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39"/>
        <w:gridCol w:w="2636"/>
        <w:gridCol w:w="865"/>
        <w:gridCol w:w="2597"/>
      </w:tblGrid>
      <w:tr w:rsidR="008B4616" w:rsidRPr="008B4616" w14:paraId="503EB338" w14:textId="77777777" w:rsidTr="008B4616">
        <w:trPr>
          <w:trHeight w:val="240"/>
        </w:trPr>
        <w:tc>
          <w:tcPr>
            <w:tcW w:w="823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C890" w14:textId="77777777" w:rsidR="00450AB6" w:rsidRDefault="00450AB6" w:rsidP="00450AB6">
            <w:pPr>
              <w:pStyle w:val="NormalWeb"/>
            </w:pPr>
            <w:r>
              <w:rPr>
                <w:sz w:val="24"/>
                <w:szCs w:val="24"/>
              </w:rPr>
              <w:t>Sup</w:t>
            </w:r>
            <w:bookmarkStart w:id="0" w:name="_GoBack"/>
            <w:r>
              <w:rPr>
                <w:sz w:val="24"/>
                <w:szCs w:val="24"/>
              </w:rPr>
              <w:t>plement</w:t>
            </w:r>
            <w:bookmarkEnd w:id="0"/>
            <w:r>
              <w:rPr>
                <w:sz w:val="24"/>
                <w:szCs w:val="24"/>
              </w:rPr>
              <w:t xml:space="preserve">ary Table S3: List of the 354 Wig-1-bound RNAs in Saos-2 cells. </w:t>
            </w:r>
          </w:p>
          <w:p w14:paraId="76810F8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8B4616" w:rsidRPr="008B4616" w14:paraId="73F05042" w14:textId="77777777" w:rsidTr="008B4616">
        <w:trPr>
          <w:trHeight w:val="240"/>
        </w:trPr>
        <w:tc>
          <w:tcPr>
            <w:tcW w:w="823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E564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8B4616" w:rsidRPr="008B4616" w14:paraId="66006D5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E0D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BBD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Ensembl I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631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861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p.value</w:t>
            </w:r>
          </w:p>
        </w:tc>
      </w:tr>
      <w:tr w:rsidR="008B4616" w:rsidRPr="008B4616" w14:paraId="1BA4AC6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150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KRD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258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60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9B4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1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621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1E-04</w:t>
            </w:r>
          </w:p>
        </w:tc>
      </w:tr>
      <w:tr w:rsidR="008B4616" w:rsidRPr="008B4616" w14:paraId="2A12486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A18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OSPHO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A6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43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3E3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0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BA0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E-03</w:t>
            </w:r>
          </w:p>
        </w:tc>
      </w:tr>
      <w:tr w:rsidR="008B4616" w:rsidRPr="008B4616" w14:paraId="15D21B9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6C0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14orf12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B1C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07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A3B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8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988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7E-06</w:t>
            </w:r>
          </w:p>
        </w:tc>
      </w:tr>
      <w:tr w:rsidR="008B4616" w:rsidRPr="008B4616" w14:paraId="2E4D2D1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06F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11-307L3.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FCA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338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AB7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6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1C4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0E-06</w:t>
            </w:r>
          </w:p>
        </w:tc>
      </w:tr>
      <w:tr w:rsidR="008B4616" w:rsidRPr="008B4616" w14:paraId="2A0A997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147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YPLA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E0C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09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6AC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6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C2A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E-04</w:t>
            </w:r>
          </w:p>
        </w:tc>
      </w:tr>
      <w:tr w:rsidR="008B4616" w:rsidRPr="008B4616" w14:paraId="75E39FD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B85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TARD3N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6F8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102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3F7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9A6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4E-05</w:t>
            </w:r>
          </w:p>
        </w:tc>
      </w:tr>
      <w:tr w:rsidR="008B4616" w:rsidRPr="008B4616" w14:paraId="122EDB0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7F4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CO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D3A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31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9A5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913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E-04</w:t>
            </w:r>
          </w:p>
        </w:tc>
      </w:tr>
      <w:tr w:rsidR="008B4616" w:rsidRPr="008B4616" w14:paraId="5A2BBFB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7A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PH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8F6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48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DFB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815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7E-05</w:t>
            </w:r>
          </w:p>
        </w:tc>
      </w:tr>
      <w:tr w:rsidR="008B4616" w:rsidRPr="008B4616" w14:paraId="04B444C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0E7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OLT1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11E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17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70A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8BF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E-04</w:t>
            </w:r>
          </w:p>
        </w:tc>
      </w:tr>
      <w:tr w:rsidR="008B4616" w:rsidRPr="008B4616" w14:paraId="62E5FB8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C19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SPD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81C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19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455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441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4</w:t>
            </w:r>
          </w:p>
        </w:tc>
      </w:tr>
      <w:tr w:rsidR="008B4616" w:rsidRPr="008B4616" w14:paraId="7FA09BC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F1C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1-145M24.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948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547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5B2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C0C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5E-04</w:t>
            </w:r>
          </w:p>
        </w:tc>
      </w:tr>
      <w:tr w:rsidR="008B4616" w:rsidRPr="008B4616" w14:paraId="5A0BE16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53C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13orf2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A02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12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E8F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26E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1E-05</w:t>
            </w:r>
          </w:p>
        </w:tc>
      </w:tr>
      <w:tr w:rsidR="008B4616" w:rsidRPr="008B4616" w14:paraId="128ED64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488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TC-534A2.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AB1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532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DD8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A97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6E-04</w:t>
            </w:r>
          </w:p>
        </w:tc>
      </w:tr>
      <w:tr w:rsidR="008B4616" w:rsidRPr="008B4616" w14:paraId="23432F3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790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C25A1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BD9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29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BD8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8BD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4E-05</w:t>
            </w:r>
          </w:p>
        </w:tc>
      </w:tr>
      <w:tr w:rsidR="008B4616" w:rsidRPr="008B4616" w14:paraId="4EF20F0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E3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THFD2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A37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37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7E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F91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4</w:t>
            </w:r>
          </w:p>
        </w:tc>
      </w:tr>
      <w:tr w:rsidR="008B4616" w:rsidRPr="008B4616" w14:paraId="5614F3F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067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11-392O18.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EB8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88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944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3EF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E-04</w:t>
            </w:r>
          </w:p>
        </w:tc>
      </w:tr>
      <w:tr w:rsidR="008B4616" w:rsidRPr="008B4616" w14:paraId="4058FBE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D07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RAD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97D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93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F42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7EF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E-04</w:t>
            </w:r>
          </w:p>
        </w:tc>
      </w:tr>
      <w:tr w:rsidR="008B4616" w:rsidRPr="008B4616" w14:paraId="1C5789E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CB3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HAC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ED1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39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C18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1B4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9E-04</w:t>
            </w:r>
          </w:p>
        </w:tc>
      </w:tr>
      <w:tr w:rsidR="008B4616" w:rsidRPr="008B4616" w14:paraId="4552A87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0AB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ZT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ACA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048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90A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38C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2E-05</w:t>
            </w:r>
          </w:p>
        </w:tc>
      </w:tr>
      <w:tr w:rsidR="008B4616" w:rsidRPr="008B4616" w14:paraId="6A71E64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226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ISD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FFC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53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ECE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4CA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E-04</w:t>
            </w:r>
          </w:p>
        </w:tc>
      </w:tr>
      <w:tr w:rsidR="008B4616" w:rsidRPr="008B4616" w14:paraId="3640B95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224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11-533F5.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568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270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987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27D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4</w:t>
            </w:r>
          </w:p>
        </w:tc>
      </w:tr>
      <w:tr w:rsidR="008B4616" w:rsidRPr="008B4616" w14:paraId="07725BA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8AE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XNDC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B36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55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8CF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D6A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E-04</w:t>
            </w:r>
          </w:p>
        </w:tc>
      </w:tr>
      <w:tr w:rsidR="008B4616" w:rsidRPr="008B4616" w14:paraId="408AD33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EC7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BM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FEF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760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A3E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6C2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E-04</w:t>
            </w:r>
          </w:p>
        </w:tc>
      </w:tr>
      <w:tr w:rsidR="008B4616" w:rsidRPr="008B4616" w14:paraId="1F332E6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B44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14orf2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442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94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CB7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3D4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9E-04</w:t>
            </w:r>
          </w:p>
        </w:tc>
      </w:tr>
      <w:tr w:rsidR="008B4616" w:rsidRPr="008B4616" w14:paraId="498CC37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FC3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B5R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7DF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656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BC2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EF9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6E-05</w:t>
            </w:r>
          </w:p>
        </w:tc>
      </w:tr>
      <w:tr w:rsidR="008B4616" w:rsidRPr="008B4616" w14:paraId="7237686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05F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EM38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CF5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952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C9F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2F3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6E-05</w:t>
            </w:r>
          </w:p>
        </w:tc>
      </w:tr>
      <w:tr w:rsidR="008B4616" w:rsidRPr="008B4616" w14:paraId="7EDFE5B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61A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PL4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436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80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547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FE9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5E-05</w:t>
            </w:r>
          </w:p>
        </w:tc>
      </w:tr>
      <w:tr w:rsidR="008B4616" w:rsidRPr="008B4616" w14:paraId="15EDF2F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648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V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FD1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59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380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CBE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6E-05</w:t>
            </w:r>
          </w:p>
        </w:tc>
      </w:tr>
      <w:tr w:rsidR="008B4616" w:rsidRPr="008B4616" w14:paraId="437AA39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3D4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GPP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D28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68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DAB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5FF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8E-05</w:t>
            </w:r>
          </w:p>
        </w:tc>
      </w:tr>
      <w:tr w:rsidR="008B4616" w:rsidRPr="008B4616" w14:paraId="6C33F49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855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RRIQ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17E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26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9C5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4C0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7E-04</w:t>
            </w:r>
          </w:p>
        </w:tc>
      </w:tr>
      <w:tr w:rsidR="008B4616" w:rsidRPr="008B4616" w14:paraId="64CC4F4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762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6orf21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A75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64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8C4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20F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5E-05</w:t>
            </w:r>
          </w:p>
        </w:tc>
      </w:tr>
      <w:tr w:rsidR="008B4616" w:rsidRPr="008B4616" w14:paraId="1F4AD42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D1B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IPF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B27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98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A6F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52C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3E-06</w:t>
            </w:r>
          </w:p>
        </w:tc>
      </w:tr>
      <w:tr w:rsidR="008B4616" w:rsidRPr="008B4616" w14:paraId="6BBBF8C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45D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OMMD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441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90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1C8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DEF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2E-04</w:t>
            </w:r>
          </w:p>
        </w:tc>
      </w:tr>
      <w:tr w:rsidR="008B4616" w:rsidRPr="008B4616" w14:paraId="4D8994D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B93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EX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972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15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65A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3B4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E-03</w:t>
            </w:r>
          </w:p>
        </w:tc>
      </w:tr>
      <w:tr w:rsidR="008B4616" w:rsidRPr="008B4616" w14:paraId="13CABBF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123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P1S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8E9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20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C1F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5C5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2E-04</w:t>
            </w:r>
          </w:p>
        </w:tc>
      </w:tr>
      <w:tr w:rsidR="008B4616" w:rsidRPr="008B4616" w14:paraId="35E5AA1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DED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RAM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090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61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7E6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371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1E-05</w:t>
            </w:r>
          </w:p>
        </w:tc>
      </w:tr>
      <w:tr w:rsidR="008B4616" w:rsidRPr="008B4616" w14:paraId="6829675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4A0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DUFA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F86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86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B66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5FD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6E-05</w:t>
            </w:r>
          </w:p>
        </w:tc>
      </w:tr>
      <w:tr w:rsidR="008B4616" w:rsidRPr="008B4616" w14:paraId="70D39E9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022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C35A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46F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76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343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1A0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6E-05</w:t>
            </w:r>
          </w:p>
        </w:tc>
      </w:tr>
      <w:tr w:rsidR="008B4616" w:rsidRPr="008B4616" w14:paraId="1A92EA9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063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12orf2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43C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36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985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E4D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0E-05</w:t>
            </w:r>
          </w:p>
        </w:tc>
      </w:tr>
      <w:tr w:rsidR="008B4616" w:rsidRPr="008B4616" w14:paraId="7D7596C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587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11-307P22.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02B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584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B10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E45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7E-05</w:t>
            </w:r>
          </w:p>
        </w:tc>
      </w:tr>
      <w:tr w:rsidR="008B4616" w:rsidRPr="008B4616" w14:paraId="6CB2E9E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409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DUFB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CB8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65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AD2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39A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1E-05</w:t>
            </w:r>
          </w:p>
        </w:tc>
      </w:tr>
      <w:tr w:rsidR="008B4616" w:rsidRPr="008B4616" w14:paraId="68EF7E2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D62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EF1E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904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48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909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DAE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8E-04</w:t>
            </w:r>
          </w:p>
        </w:tc>
      </w:tr>
      <w:tr w:rsidR="008B4616" w:rsidRPr="008B4616" w14:paraId="222ECBA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918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9orf4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308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70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47A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2D6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E-04</w:t>
            </w:r>
          </w:p>
        </w:tc>
      </w:tr>
      <w:tr w:rsidR="008B4616" w:rsidRPr="008B4616" w14:paraId="659FC78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6E5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M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64B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89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6BD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23D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4</w:t>
            </w:r>
          </w:p>
        </w:tc>
      </w:tr>
      <w:tr w:rsidR="008B4616" w:rsidRPr="008B4616" w14:paraId="10C5C92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462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NF13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855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47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C95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6A1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9E-04</w:t>
            </w:r>
          </w:p>
        </w:tc>
      </w:tr>
      <w:tr w:rsidR="008B4616" w:rsidRPr="008B4616" w14:paraId="64C0D6F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D4B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ZNF27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9FF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88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89A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3A4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4E-05</w:t>
            </w:r>
          </w:p>
        </w:tc>
      </w:tr>
      <w:tr w:rsidR="008B4616" w:rsidRPr="008B4616" w14:paraId="0B80B4F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906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4-604K5.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B4F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832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DAC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A73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4</w:t>
            </w:r>
          </w:p>
        </w:tc>
      </w:tr>
      <w:tr w:rsidR="008B4616" w:rsidRPr="008B4616" w14:paraId="241F126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220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P3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4C4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30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12E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32F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5E-05</w:t>
            </w:r>
          </w:p>
        </w:tc>
      </w:tr>
      <w:tr w:rsidR="008B4616" w:rsidRPr="008B4616" w14:paraId="30C7095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E4D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6orf11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DE4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63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59F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8B8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E-05</w:t>
            </w:r>
          </w:p>
        </w:tc>
      </w:tr>
      <w:tr w:rsidR="008B4616" w:rsidRPr="008B4616" w14:paraId="31C2A28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4BF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TMR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17E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95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ECF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1AC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9E-05</w:t>
            </w:r>
          </w:p>
        </w:tc>
      </w:tr>
      <w:tr w:rsidR="008B4616" w:rsidRPr="008B4616" w14:paraId="5326A22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0B8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IN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346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838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F88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237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4</w:t>
            </w:r>
          </w:p>
        </w:tc>
      </w:tr>
      <w:tr w:rsidR="008B4616" w:rsidRPr="008B4616" w14:paraId="4D7D066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EA7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ZDHHC1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B75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70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8C9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977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3E-04</w:t>
            </w:r>
          </w:p>
        </w:tc>
      </w:tr>
      <w:tr w:rsidR="008B4616" w:rsidRPr="008B4616" w14:paraId="27FC957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6FA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BE2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779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90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BE5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F68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4</w:t>
            </w:r>
          </w:p>
        </w:tc>
      </w:tr>
      <w:tr w:rsidR="008B4616" w:rsidRPr="008B4616" w14:paraId="44DC86A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645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lastRenderedPageBreak/>
              <w:t>AMD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8E2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35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663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D87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6E-05</w:t>
            </w:r>
          </w:p>
        </w:tc>
      </w:tr>
      <w:tr w:rsidR="008B4616" w:rsidRPr="008B4616" w14:paraId="27CBA9E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641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PGT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EC1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546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4CD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417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2E-05</w:t>
            </w:r>
          </w:p>
        </w:tc>
      </w:tr>
      <w:tr w:rsidR="008B4616" w:rsidRPr="008B4616" w14:paraId="09CADF8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B82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5orf4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57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35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3B0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6D1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4</w:t>
            </w:r>
          </w:p>
        </w:tc>
      </w:tr>
      <w:tr w:rsidR="008B4616" w:rsidRPr="008B4616" w14:paraId="6A22FF6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0AA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IPSNAP3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FB7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67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F62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9A7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6E-05</w:t>
            </w:r>
          </w:p>
        </w:tc>
      </w:tr>
      <w:tr w:rsidR="008B4616" w:rsidRPr="008B4616" w14:paraId="28DB55E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FE6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AD2L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125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41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E03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39F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6E-04</w:t>
            </w:r>
          </w:p>
        </w:tc>
      </w:tr>
      <w:tr w:rsidR="008B4616" w:rsidRPr="008B4616" w14:paraId="0FA9F82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657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TTL1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601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037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643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507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1E-04</w:t>
            </w:r>
          </w:p>
        </w:tc>
      </w:tr>
      <w:tr w:rsidR="008B4616" w:rsidRPr="008B4616" w14:paraId="7672376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44A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ECAB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0CB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31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C17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999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1E-04</w:t>
            </w:r>
          </w:p>
        </w:tc>
      </w:tr>
      <w:tr w:rsidR="008B4616" w:rsidRPr="008B4616" w14:paraId="6C73FE1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46B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CNG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1F5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33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009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5C9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2E-05</w:t>
            </w:r>
          </w:p>
        </w:tc>
      </w:tr>
      <w:tr w:rsidR="008B4616" w:rsidRPr="008B4616" w14:paraId="4103261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0A1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MF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8AF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70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F11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D4E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E-04</w:t>
            </w:r>
          </w:p>
        </w:tc>
      </w:tr>
      <w:tr w:rsidR="008B4616" w:rsidRPr="008B4616" w14:paraId="3BBF458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06F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WF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292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12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1EA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CF5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4</w:t>
            </w:r>
          </w:p>
        </w:tc>
      </w:tr>
      <w:tr w:rsidR="008B4616" w:rsidRPr="008B4616" w14:paraId="7877CD7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CDA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AR1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1F3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27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468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FF0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0E-04</w:t>
            </w:r>
          </w:p>
        </w:tc>
      </w:tr>
      <w:tr w:rsidR="008B4616" w:rsidRPr="008B4616" w14:paraId="693A038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0AA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EX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5F2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346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7DB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C83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4</w:t>
            </w:r>
          </w:p>
        </w:tc>
      </w:tr>
      <w:tr w:rsidR="008B4616" w:rsidRPr="008B4616" w14:paraId="56517D0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121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FB2M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7B4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28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911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10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E-03</w:t>
            </w:r>
          </w:p>
        </w:tc>
      </w:tr>
      <w:tr w:rsidR="008B4616" w:rsidRPr="008B4616" w14:paraId="5B4A885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5D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MTOR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6AE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92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AD3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C36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9E-04</w:t>
            </w:r>
          </w:p>
        </w:tc>
      </w:tr>
      <w:tr w:rsidR="008B4616" w:rsidRPr="008B4616" w14:paraId="52642F0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020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L5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24D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29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68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BE3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6E-05</w:t>
            </w:r>
          </w:p>
        </w:tc>
      </w:tr>
      <w:tr w:rsidR="008B4616" w:rsidRPr="008B4616" w14:paraId="2C87D99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CF1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PR18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BF3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27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6A7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F82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E-04</w:t>
            </w:r>
          </w:p>
        </w:tc>
      </w:tr>
      <w:tr w:rsidR="008B4616" w:rsidRPr="008B4616" w14:paraId="6024374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657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IN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ABB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57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E7E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4F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E-03</w:t>
            </w:r>
          </w:p>
        </w:tc>
      </w:tr>
      <w:tr w:rsidR="008B4616" w:rsidRPr="008B4616" w14:paraId="0FADE13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D2D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RMDL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94D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86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E26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AE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9E-04</w:t>
            </w:r>
          </w:p>
        </w:tc>
      </w:tr>
      <w:tr w:rsidR="008B4616" w:rsidRPr="008B4616" w14:paraId="2972182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465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P3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2A0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751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581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16E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E-04</w:t>
            </w:r>
          </w:p>
        </w:tc>
      </w:tr>
      <w:tr w:rsidR="008B4616" w:rsidRPr="008B4616" w14:paraId="5BBD1A7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26A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11-320A16.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9AC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615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CB2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BC3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1E-04</w:t>
            </w:r>
          </w:p>
        </w:tc>
      </w:tr>
      <w:tr w:rsidR="008B4616" w:rsidRPr="008B4616" w14:paraId="2E62F52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1F9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011533.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03C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332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883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B86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2E-04</w:t>
            </w:r>
          </w:p>
        </w:tc>
      </w:tr>
      <w:tr w:rsidR="008B4616" w:rsidRPr="008B4616" w14:paraId="1346ABB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0ED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LG1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46D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19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B16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633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E-04</w:t>
            </w:r>
          </w:p>
        </w:tc>
      </w:tr>
      <w:tr w:rsidR="008B4616" w:rsidRPr="008B4616" w14:paraId="342F71C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A82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NFT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D91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890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9AB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BB1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6E-04</w:t>
            </w:r>
          </w:p>
        </w:tc>
      </w:tr>
      <w:tr w:rsidR="008B4616" w:rsidRPr="008B4616" w14:paraId="55B8F5C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1A7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AF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170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151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528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60A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3</w:t>
            </w:r>
          </w:p>
        </w:tc>
      </w:tr>
      <w:tr w:rsidR="008B4616" w:rsidRPr="008B4616" w14:paraId="552857B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D0F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STE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C53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345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4E4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EE4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8E-04</w:t>
            </w:r>
          </w:p>
        </w:tc>
      </w:tr>
      <w:tr w:rsidR="008B4616" w:rsidRPr="008B4616" w14:paraId="7A09798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8CA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AA9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24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97C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AD2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8E-03</w:t>
            </w:r>
          </w:p>
        </w:tc>
      </w:tr>
      <w:tr w:rsidR="008B4616" w:rsidRPr="008B4616" w14:paraId="75DC88D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DB8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EMIN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CAF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922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634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FE4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6E-04</w:t>
            </w:r>
          </w:p>
        </w:tc>
      </w:tr>
      <w:tr w:rsidR="008B4616" w:rsidRPr="008B4616" w14:paraId="5E9D683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2ED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APC1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127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90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59D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60B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0E-05</w:t>
            </w:r>
          </w:p>
        </w:tc>
      </w:tr>
      <w:tr w:rsidR="008B4616" w:rsidRPr="008B4616" w14:paraId="7A38996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518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11-166D19.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C8A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552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38C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3E8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E-03</w:t>
            </w:r>
          </w:p>
        </w:tc>
      </w:tr>
      <w:tr w:rsidR="008B4616" w:rsidRPr="008B4616" w14:paraId="476D754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DE3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5orf3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A1F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817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A31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C16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6E-04</w:t>
            </w:r>
          </w:p>
        </w:tc>
      </w:tr>
      <w:tr w:rsidR="008B4616" w:rsidRPr="008B4616" w14:paraId="478268B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CFE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CDC12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F3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91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F84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463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E-04</w:t>
            </w:r>
          </w:p>
        </w:tc>
      </w:tr>
      <w:tr w:rsidR="008B4616" w:rsidRPr="008B4616" w14:paraId="3D1CDB0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935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EM13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25A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65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8EC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565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3E-04</w:t>
            </w:r>
          </w:p>
        </w:tc>
      </w:tr>
      <w:tr w:rsidR="008B4616" w:rsidRPr="008B4616" w14:paraId="2BE1F77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DDA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TC3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282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36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743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ABE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E-04</w:t>
            </w:r>
          </w:p>
        </w:tc>
      </w:tr>
      <w:tr w:rsidR="008B4616" w:rsidRPr="008B4616" w14:paraId="0ABC159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5B5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IF5A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E5C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35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06F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2AD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2E-04</w:t>
            </w:r>
          </w:p>
        </w:tc>
      </w:tr>
      <w:tr w:rsidR="008B4616" w:rsidRPr="008B4616" w14:paraId="15643B2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EE6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PL5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F55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68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7B5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F6A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3</w:t>
            </w:r>
          </w:p>
        </w:tc>
      </w:tr>
      <w:tr w:rsidR="008B4616" w:rsidRPr="008B4616" w14:paraId="35D3C02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327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C25A3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035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49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B65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F4B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4</w:t>
            </w:r>
          </w:p>
        </w:tc>
      </w:tr>
      <w:tr w:rsidR="008B4616" w:rsidRPr="008B4616" w14:paraId="561DD94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EC7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11-421L21.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751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331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6BC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F0F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7E-04</w:t>
            </w:r>
          </w:p>
        </w:tc>
      </w:tr>
      <w:tr w:rsidR="008B4616" w:rsidRPr="008B4616" w14:paraId="143307C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060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NOT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26B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55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4BC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399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E-04</w:t>
            </w:r>
          </w:p>
        </w:tc>
      </w:tr>
      <w:tr w:rsidR="008B4616" w:rsidRPr="008B4616" w14:paraId="27DE92F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9C5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CML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64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476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C2D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213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E-04</w:t>
            </w:r>
          </w:p>
        </w:tc>
      </w:tr>
      <w:tr w:rsidR="008B4616" w:rsidRPr="008B4616" w14:paraId="03EA153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0E3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TG1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DAF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57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981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7A2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6E-04</w:t>
            </w:r>
          </w:p>
        </w:tc>
      </w:tr>
      <w:tr w:rsidR="008B4616" w:rsidRPr="008B4616" w14:paraId="1F2F3F5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B4A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EM18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4F4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054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EE4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E13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9E-04</w:t>
            </w:r>
          </w:p>
        </w:tc>
      </w:tr>
      <w:tr w:rsidR="008B4616" w:rsidRPr="008B4616" w14:paraId="7D4BA0D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AFF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PM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7BE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004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6F5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EEB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3E-04</w:t>
            </w:r>
          </w:p>
        </w:tc>
      </w:tr>
      <w:tr w:rsidR="008B4616" w:rsidRPr="008B4616" w14:paraId="21EDA59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9D0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DX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89C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77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83A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F71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2E-05</w:t>
            </w:r>
          </w:p>
        </w:tc>
      </w:tr>
      <w:tr w:rsidR="008B4616" w:rsidRPr="008B4616" w14:paraId="297ECB3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635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OPN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259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33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375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1AB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0E-04</w:t>
            </w:r>
          </w:p>
        </w:tc>
      </w:tr>
      <w:tr w:rsidR="008B4616" w:rsidRPr="008B4616" w14:paraId="3796948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52E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SGEPL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0BB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86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D84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D70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5E-04</w:t>
            </w:r>
          </w:p>
        </w:tc>
      </w:tr>
      <w:tr w:rsidR="008B4616" w:rsidRPr="008B4616" w14:paraId="1F5E75A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3A3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DFIP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F9B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24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9BE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7A8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8E-04</w:t>
            </w:r>
          </w:p>
        </w:tc>
      </w:tr>
      <w:tr w:rsidR="008B4616" w:rsidRPr="008B4616" w14:paraId="61A2B41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2A6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RM2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0F2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483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0AC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A2C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E-04</w:t>
            </w:r>
          </w:p>
        </w:tc>
      </w:tr>
      <w:tr w:rsidR="008B4616" w:rsidRPr="008B4616" w14:paraId="6DAD87B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628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EM11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8C0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91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1E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5F2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6E-04</w:t>
            </w:r>
          </w:p>
        </w:tc>
      </w:tr>
      <w:tr w:rsidR="008B4616" w:rsidRPr="008B4616" w14:paraId="629E68B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D0A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EM6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4CE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79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43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FEA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2E-04</w:t>
            </w:r>
          </w:p>
        </w:tc>
      </w:tr>
      <w:tr w:rsidR="008B4616" w:rsidRPr="008B4616" w14:paraId="5D82115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027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PZA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05E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88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FA8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132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E-04</w:t>
            </w:r>
          </w:p>
        </w:tc>
      </w:tr>
      <w:tr w:rsidR="008B4616" w:rsidRPr="008B4616" w14:paraId="4D9D8F5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23B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KRD4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75D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861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EE4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221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9E-04</w:t>
            </w:r>
          </w:p>
        </w:tc>
      </w:tr>
      <w:tr w:rsidR="008B4616" w:rsidRPr="008B4616" w14:paraId="5906012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E54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RC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E27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59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750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806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5E-05</w:t>
            </w:r>
          </w:p>
        </w:tc>
      </w:tr>
      <w:tr w:rsidR="008B4616" w:rsidRPr="008B4616" w14:paraId="0E5EB75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1A2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B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DE2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55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712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C4D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4E-04</w:t>
            </w:r>
          </w:p>
        </w:tc>
      </w:tr>
      <w:tr w:rsidR="008B4616" w:rsidRPr="008B4616" w14:paraId="46DDDB7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42E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K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F67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50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AC1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A48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4</w:t>
            </w:r>
          </w:p>
        </w:tc>
      </w:tr>
      <w:tr w:rsidR="008B4616" w:rsidRPr="008B4616" w14:paraId="71DBBB6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269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C39A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98E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88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15B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A72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6E-05</w:t>
            </w:r>
          </w:p>
        </w:tc>
      </w:tr>
      <w:tr w:rsidR="008B4616" w:rsidRPr="008B4616" w14:paraId="5EF3C99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E8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10orf3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971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62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8AE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6EB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E-04</w:t>
            </w:r>
          </w:p>
        </w:tc>
      </w:tr>
      <w:tr w:rsidR="008B4616" w:rsidRPr="008B4616" w14:paraId="77EDE32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0D7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PA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2CA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87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D2C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89B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5E-04</w:t>
            </w:r>
          </w:p>
        </w:tc>
      </w:tr>
      <w:tr w:rsidR="008B4616" w:rsidRPr="008B4616" w14:paraId="178B9C8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5FC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TTL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450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70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575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508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9E-05</w:t>
            </w:r>
          </w:p>
        </w:tc>
      </w:tr>
      <w:tr w:rsidR="008B4616" w:rsidRPr="008B4616" w14:paraId="51C8688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2F2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NOT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8B5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87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52F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35A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7E-04</w:t>
            </w:r>
          </w:p>
        </w:tc>
      </w:tr>
      <w:tr w:rsidR="008B4616" w:rsidRPr="008B4616" w14:paraId="4F442A8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93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TARD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91E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42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EE8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D5C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9E-05</w:t>
            </w:r>
          </w:p>
        </w:tc>
      </w:tr>
      <w:tr w:rsidR="008B4616" w:rsidRPr="008B4616" w14:paraId="24B388C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705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NX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1BB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26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DCC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7E1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4E-05</w:t>
            </w:r>
          </w:p>
        </w:tc>
      </w:tr>
      <w:tr w:rsidR="008B4616" w:rsidRPr="008B4616" w14:paraId="18D43E3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2D1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ZW1P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890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84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978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8A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8E-04</w:t>
            </w:r>
          </w:p>
        </w:tc>
      </w:tr>
      <w:tr w:rsidR="008B4616" w:rsidRPr="008B4616" w14:paraId="568E981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A3A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SPAN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62C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000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5FD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4BA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4E-04</w:t>
            </w:r>
          </w:p>
        </w:tc>
      </w:tr>
      <w:tr w:rsidR="008B4616" w:rsidRPr="008B4616" w14:paraId="55291CD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9FD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WDD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CE0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825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7F6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F68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5E-04</w:t>
            </w:r>
          </w:p>
        </w:tc>
      </w:tr>
      <w:tr w:rsidR="008B4616" w:rsidRPr="008B4616" w14:paraId="3E45364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747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TG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D15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576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0E3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C8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8E-04</w:t>
            </w:r>
          </w:p>
        </w:tc>
      </w:tr>
      <w:tr w:rsidR="008B4616" w:rsidRPr="008B4616" w14:paraId="77EEF49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84E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HD1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91D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98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017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910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E-04</w:t>
            </w:r>
          </w:p>
        </w:tc>
      </w:tr>
      <w:tr w:rsidR="008B4616" w:rsidRPr="008B4616" w14:paraId="7977A89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208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TRAD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1B1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821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E35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9F2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0E-04</w:t>
            </w:r>
          </w:p>
        </w:tc>
      </w:tr>
      <w:tr w:rsidR="008B4616" w:rsidRPr="008B4616" w14:paraId="38A954E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6C8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TF2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DEB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79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04F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66D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2E-04</w:t>
            </w:r>
          </w:p>
        </w:tc>
      </w:tr>
      <w:tr w:rsidR="008B4616" w:rsidRPr="008B4616" w14:paraId="06E5D2F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772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AM188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380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84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4FB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2F7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4</w:t>
            </w:r>
          </w:p>
        </w:tc>
      </w:tr>
      <w:tr w:rsidR="008B4616" w:rsidRPr="008B4616" w14:paraId="36B8B0E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E73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RUB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ACC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58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186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F34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3E-04</w:t>
            </w:r>
          </w:p>
        </w:tc>
      </w:tr>
      <w:tr w:rsidR="008B4616" w:rsidRPr="008B4616" w14:paraId="1DDE3A9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4E8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GAT4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C0D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710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3D7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C2E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5E-05</w:t>
            </w:r>
          </w:p>
        </w:tc>
      </w:tr>
      <w:tr w:rsidR="008B4616" w:rsidRPr="008B4616" w14:paraId="67C7C78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737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SD17B1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A5E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81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098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569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5E-04</w:t>
            </w:r>
          </w:p>
        </w:tc>
      </w:tr>
      <w:tr w:rsidR="008B4616" w:rsidRPr="008B4616" w14:paraId="76FE8B9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A2D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CK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456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61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741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F4F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E-03</w:t>
            </w:r>
          </w:p>
        </w:tc>
      </w:tr>
      <w:tr w:rsidR="008B4616" w:rsidRPr="008B4616" w14:paraId="5A2A6B8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984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APC1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1B8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41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29A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4E5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E-03</w:t>
            </w:r>
          </w:p>
        </w:tc>
      </w:tr>
      <w:tr w:rsidR="008B4616" w:rsidRPr="008B4616" w14:paraId="60FB7C5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EBC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ZCCHC1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84B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53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372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B91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0E-04</w:t>
            </w:r>
          </w:p>
        </w:tc>
      </w:tr>
      <w:tr w:rsidR="008B4616" w:rsidRPr="008B4616" w14:paraId="191E56C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B5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FT5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68A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10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F93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E36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5E-04</w:t>
            </w:r>
          </w:p>
        </w:tc>
      </w:tr>
      <w:tr w:rsidR="008B4616" w:rsidRPr="008B4616" w14:paraId="70706DD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2BB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11orf5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D4A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829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6F6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4B0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4E-04</w:t>
            </w:r>
          </w:p>
        </w:tc>
      </w:tr>
      <w:tr w:rsidR="008B4616" w:rsidRPr="008B4616" w14:paraId="18D1937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953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LEKHF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3D2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58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5A7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316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7E-04</w:t>
            </w:r>
          </w:p>
        </w:tc>
      </w:tr>
      <w:tr w:rsidR="008B4616" w:rsidRPr="008B4616" w14:paraId="4C83070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128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MC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684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44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BA2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006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4E-04</w:t>
            </w:r>
          </w:p>
        </w:tc>
      </w:tr>
      <w:tr w:rsidR="008B4616" w:rsidRPr="008B4616" w14:paraId="4876411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531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14orf12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88B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94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CB7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A54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E-03</w:t>
            </w:r>
          </w:p>
        </w:tc>
      </w:tr>
      <w:tr w:rsidR="008B4616" w:rsidRPr="008B4616" w14:paraId="6423135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16E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TR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8C0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750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44E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59F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E-03</w:t>
            </w:r>
          </w:p>
        </w:tc>
      </w:tr>
      <w:tr w:rsidR="008B4616" w:rsidRPr="008B4616" w14:paraId="1464E4D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58C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LMOD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D35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93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92A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811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E-03</w:t>
            </w:r>
          </w:p>
        </w:tc>
      </w:tr>
      <w:tr w:rsidR="008B4616" w:rsidRPr="008B4616" w14:paraId="3D37DF8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AAC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PIL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92D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403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60B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ADD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9E-04</w:t>
            </w:r>
          </w:p>
        </w:tc>
      </w:tr>
      <w:tr w:rsidR="008B4616" w:rsidRPr="008B4616" w14:paraId="180E3DB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717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DUFAF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CA0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35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782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70A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5E-04</w:t>
            </w:r>
          </w:p>
        </w:tc>
      </w:tr>
      <w:tr w:rsidR="008B4616" w:rsidRPr="008B4616" w14:paraId="1C38F5F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71E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HAP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502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34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F30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83D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7E-04</w:t>
            </w:r>
          </w:p>
        </w:tc>
      </w:tr>
      <w:tr w:rsidR="008B4616" w:rsidRPr="008B4616" w14:paraId="7AFCB58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F28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RCC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B01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491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23E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C5B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3</w:t>
            </w:r>
          </w:p>
        </w:tc>
      </w:tr>
      <w:tr w:rsidR="008B4616" w:rsidRPr="008B4616" w14:paraId="2729B06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F6E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MI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FDF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89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B99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571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1E-05</w:t>
            </w:r>
          </w:p>
        </w:tc>
      </w:tr>
      <w:tr w:rsidR="008B4616" w:rsidRPr="008B4616" w14:paraId="7EEAA9A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F96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11-444I9.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9F0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343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CB5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31C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E-03</w:t>
            </w:r>
          </w:p>
        </w:tc>
      </w:tr>
      <w:tr w:rsidR="008B4616" w:rsidRPr="008B4616" w14:paraId="4DF10D4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8B3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VAMP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CBD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43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EC6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DC5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E-04</w:t>
            </w:r>
          </w:p>
        </w:tc>
      </w:tr>
      <w:tr w:rsidR="008B4616" w:rsidRPr="008B4616" w14:paraId="20AD575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8F6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D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D72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92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D01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983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4</w:t>
            </w:r>
          </w:p>
        </w:tc>
      </w:tr>
      <w:tr w:rsidR="008B4616" w:rsidRPr="008B4616" w14:paraId="677B6CA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29C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SF1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A55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18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FA5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438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E-04</w:t>
            </w:r>
          </w:p>
        </w:tc>
      </w:tr>
      <w:tr w:rsidR="008B4616" w:rsidRPr="008B4616" w14:paraId="7779759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739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MPK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A2A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23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8DE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65C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E-05</w:t>
            </w:r>
          </w:p>
        </w:tc>
      </w:tr>
      <w:tr w:rsidR="008B4616" w:rsidRPr="008B4616" w14:paraId="62D1909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82A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C22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A46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931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8AB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734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E-04</w:t>
            </w:r>
          </w:p>
        </w:tc>
      </w:tr>
      <w:tr w:rsidR="008B4616" w:rsidRPr="008B4616" w14:paraId="74A26EC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634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MO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12C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11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4B8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E94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E-04</w:t>
            </w:r>
          </w:p>
        </w:tc>
      </w:tr>
      <w:tr w:rsidR="008B4616" w:rsidRPr="008B4616" w14:paraId="19D35DE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A8E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NRP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9EA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820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51D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812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E-03</w:t>
            </w:r>
          </w:p>
        </w:tc>
      </w:tr>
      <w:tr w:rsidR="008B4616" w:rsidRPr="008B4616" w14:paraId="1AF3A22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461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ZFAND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610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866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61D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D2A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3E-04</w:t>
            </w:r>
          </w:p>
        </w:tc>
      </w:tr>
      <w:tr w:rsidR="008B4616" w:rsidRPr="008B4616" w14:paraId="5697F50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FA5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P5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F5D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87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D8F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7D7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1E-04</w:t>
            </w:r>
          </w:p>
        </w:tc>
      </w:tr>
      <w:tr w:rsidR="008B4616" w:rsidRPr="008B4616" w14:paraId="4D21257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F8B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PL4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282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65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251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7AB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5E-04</w:t>
            </w:r>
          </w:p>
        </w:tc>
      </w:tr>
      <w:tr w:rsidR="008B4616" w:rsidRPr="008B4616" w14:paraId="79C6D49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C53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EPDC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D10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245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EC8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30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8E-04</w:t>
            </w:r>
          </w:p>
        </w:tc>
      </w:tr>
      <w:tr w:rsidR="008B4616" w:rsidRPr="008B4616" w14:paraId="7FAE29E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654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HE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D02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66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37B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905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1E-04</w:t>
            </w:r>
          </w:p>
        </w:tc>
      </w:tr>
      <w:tr w:rsidR="008B4616" w:rsidRPr="008B4616" w14:paraId="01766CA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5E8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SNAX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935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69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62F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BEC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3</w:t>
            </w:r>
          </w:p>
        </w:tc>
      </w:tr>
      <w:tr w:rsidR="008B4616" w:rsidRPr="008B4616" w14:paraId="2D94A1E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322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YNN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0D6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852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1A6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2C1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1E-04</w:t>
            </w:r>
          </w:p>
        </w:tc>
      </w:tr>
      <w:tr w:rsidR="008B4616" w:rsidRPr="008B4616" w14:paraId="3ECA5A4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3D0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EM5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454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62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B74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623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7E-04</w:t>
            </w:r>
          </w:p>
        </w:tc>
      </w:tr>
      <w:tr w:rsidR="008B4616" w:rsidRPr="008B4616" w14:paraId="240CD37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2E0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PL1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47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21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D7F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3A1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E-03</w:t>
            </w:r>
          </w:p>
        </w:tc>
      </w:tr>
      <w:tr w:rsidR="008B4616" w:rsidRPr="008B4616" w14:paraId="231EE5E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0B7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SPA1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C30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53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6FE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F00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6E-04</w:t>
            </w:r>
          </w:p>
        </w:tc>
      </w:tr>
      <w:tr w:rsidR="008B4616" w:rsidRPr="008B4616" w14:paraId="21FCEBD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8CD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SL24D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762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78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038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E6F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E-03</w:t>
            </w:r>
          </w:p>
        </w:tc>
      </w:tr>
      <w:tr w:rsidR="008B4616" w:rsidRPr="008B4616" w14:paraId="7C6F7CC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B44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RDC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F15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33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C0A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069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3E-04</w:t>
            </w:r>
          </w:p>
        </w:tc>
      </w:tr>
      <w:tr w:rsidR="008B4616" w:rsidRPr="008B4616" w14:paraId="14CAF78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EC0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AM206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A26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93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5B4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65D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E-03</w:t>
            </w:r>
          </w:p>
        </w:tc>
      </w:tr>
      <w:tr w:rsidR="008B4616" w:rsidRPr="008B4616" w14:paraId="5F1D940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4EB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PP1C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1B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136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83D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BD7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E-04</w:t>
            </w:r>
          </w:p>
        </w:tc>
      </w:tr>
      <w:tr w:rsidR="008B4616" w:rsidRPr="008B4616" w14:paraId="4E61026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CE8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IF4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EB0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12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718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A61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E-03</w:t>
            </w:r>
          </w:p>
        </w:tc>
      </w:tr>
      <w:tr w:rsidR="008B4616" w:rsidRPr="008B4616" w14:paraId="2B777AA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AE1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CK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A5C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80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EC8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E9F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3</w:t>
            </w:r>
          </w:p>
        </w:tc>
      </w:tr>
      <w:tr w:rsidR="008B4616" w:rsidRPr="008B4616" w14:paraId="5E2791C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F43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UV39H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089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24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6E4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A44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9E-04</w:t>
            </w:r>
          </w:p>
        </w:tc>
      </w:tr>
      <w:tr w:rsidR="008B4616" w:rsidRPr="008B4616" w14:paraId="71A929F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A86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PNE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501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91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DE7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7AF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3</w:t>
            </w:r>
          </w:p>
        </w:tc>
      </w:tr>
      <w:tr w:rsidR="008B4616" w:rsidRPr="008B4616" w14:paraId="36519D4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E93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SNSD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B04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83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657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69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3E-04</w:t>
            </w:r>
          </w:p>
        </w:tc>
      </w:tr>
      <w:tr w:rsidR="008B4616" w:rsidRPr="008B4616" w14:paraId="3297797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C61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GN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78F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829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358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A86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3E-05</w:t>
            </w:r>
          </w:p>
        </w:tc>
      </w:tr>
      <w:tr w:rsidR="008B4616" w:rsidRPr="008B4616" w14:paraId="7CBD5E7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971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OPS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CE9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86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19F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2CB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E-03</w:t>
            </w:r>
          </w:p>
        </w:tc>
      </w:tr>
      <w:tr w:rsidR="008B4616" w:rsidRPr="008B4616" w14:paraId="6F6D408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2B1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MI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AAC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82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57D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6CA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E-04</w:t>
            </w:r>
          </w:p>
        </w:tc>
      </w:tr>
      <w:tr w:rsidR="008B4616" w:rsidRPr="008B4616" w14:paraId="141AD78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1AB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C23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DE6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09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B8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F53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4</w:t>
            </w:r>
          </w:p>
        </w:tc>
      </w:tr>
      <w:tr w:rsidR="008B4616" w:rsidRPr="008B4616" w14:paraId="3D7A83E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529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LOVL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CCF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84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E71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4DC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3</w:t>
            </w:r>
          </w:p>
        </w:tc>
      </w:tr>
      <w:tr w:rsidR="008B4616" w:rsidRPr="008B4616" w14:paraId="4F4BFA9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4E3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FSD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AC9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88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B69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712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2E-04</w:t>
            </w:r>
          </w:p>
        </w:tc>
      </w:tr>
      <w:tr w:rsidR="008B4616" w:rsidRPr="008B4616" w14:paraId="3A0F401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745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NX2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DC0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646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633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0B3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3</w:t>
            </w:r>
          </w:p>
        </w:tc>
      </w:tr>
      <w:tr w:rsidR="008B4616" w:rsidRPr="008B4616" w14:paraId="41871AE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FAA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S1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E6F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78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427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9EC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4E-04</w:t>
            </w:r>
          </w:p>
        </w:tc>
      </w:tr>
      <w:tr w:rsidR="008B4616" w:rsidRPr="008B4616" w14:paraId="52DDBFE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EAF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FL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AD2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54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52E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C45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0E-04</w:t>
            </w:r>
          </w:p>
        </w:tc>
      </w:tr>
      <w:tr w:rsidR="008B4616" w:rsidRPr="008B4616" w14:paraId="14B9E73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1F5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HD1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F99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48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8A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864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5E-04</w:t>
            </w:r>
          </w:p>
        </w:tc>
      </w:tr>
      <w:tr w:rsidR="008B4616" w:rsidRPr="008B4616" w14:paraId="5B2B945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4D9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NAJB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C2E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85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9CA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042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E-03</w:t>
            </w:r>
          </w:p>
        </w:tc>
      </w:tr>
      <w:tr w:rsidR="008B4616" w:rsidRPr="008B4616" w14:paraId="3FF4A1B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E7C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NF1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C30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30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7F7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AF0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8E-05</w:t>
            </w:r>
          </w:p>
        </w:tc>
      </w:tr>
      <w:tr w:rsidR="008B4616" w:rsidRPr="008B4616" w14:paraId="5459F75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AA8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USP1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A35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40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ECD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EDF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8E-04</w:t>
            </w:r>
          </w:p>
        </w:tc>
      </w:tr>
      <w:tr w:rsidR="008B4616" w:rsidRPr="008B4616" w14:paraId="2B5346D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893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BK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17E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80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09D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EF1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9E-04</w:t>
            </w:r>
          </w:p>
        </w:tc>
      </w:tr>
      <w:tr w:rsidR="008B4616" w:rsidRPr="008B4616" w14:paraId="0584CFC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2E6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L8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C54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41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A2D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EEB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9E-05</w:t>
            </w:r>
          </w:p>
        </w:tc>
      </w:tr>
      <w:tr w:rsidR="008B4616" w:rsidRPr="008B4616" w14:paraId="4D22789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C5D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CP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7ED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61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6DE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C79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E-04</w:t>
            </w:r>
          </w:p>
        </w:tc>
      </w:tr>
      <w:tr w:rsidR="008B4616" w:rsidRPr="008B4616" w14:paraId="5DACC41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346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CAP2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8E2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757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C76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A45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E-04</w:t>
            </w:r>
          </w:p>
        </w:tc>
      </w:tr>
      <w:tr w:rsidR="008B4616" w:rsidRPr="008B4616" w14:paraId="0FD9938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97B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AB2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412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43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9B6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A76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4</w:t>
            </w:r>
          </w:p>
        </w:tc>
      </w:tr>
      <w:tr w:rsidR="008B4616" w:rsidRPr="008B4616" w14:paraId="44AC25E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09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ZMPSTE2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0DD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840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1B1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2D3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4</w:t>
            </w:r>
          </w:p>
        </w:tc>
      </w:tr>
      <w:tr w:rsidR="008B4616" w:rsidRPr="008B4616" w14:paraId="452144F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7B4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14orf11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891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99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34E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9F2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8E-04</w:t>
            </w:r>
          </w:p>
        </w:tc>
      </w:tr>
      <w:tr w:rsidR="008B4616" w:rsidRPr="008B4616" w14:paraId="309138D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124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KRCC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C18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20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42A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5FC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9E-04</w:t>
            </w:r>
          </w:p>
        </w:tc>
      </w:tr>
      <w:tr w:rsidR="008B4616" w:rsidRPr="008B4616" w14:paraId="390B51B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F26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YNC2LI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68D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80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A64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A9E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E-03</w:t>
            </w:r>
          </w:p>
        </w:tc>
      </w:tr>
      <w:tr w:rsidR="008B4616" w:rsidRPr="008B4616" w14:paraId="6F653DD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E64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UBD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CA8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84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27E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ED1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E-03</w:t>
            </w:r>
          </w:p>
        </w:tc>
      </w:tr>
      <w:tr w:rsidR="008B4616" w:rsidRPr="008B4616" w14:paraId="781C769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E4B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TF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C29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32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AAF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C7B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6E-04</w:t>
            </w:r>
          </w:p>
        </w:tc>
      </w:tr>
      <w:tr w:rsidR="008B4616" w:rsidRPr="008B4616" w14:paraId="459A5A0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506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MTM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8AD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913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F51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0F2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E-04</w:t>
            </w:r>
          </w:p>
        </w:tc>
      </w:tr>
      <w:tr w:rsidR="008B4616" w:rsidRPr="008B4616" w14:paraId="3C0A820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FA0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EK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EA8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14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88D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C91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0E-04</w:t>
            </w:r>
          </w:p>
        </w:tc>
      </w:tr>
      <w:tr w:rsidR="008B4616" w:rsidRPr="008B4616" w14:paraId="2CF2342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C26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AT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837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68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A0E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8F4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E-04</w:t>
            </w:r>
          </w:p>
        </w:tc>
      </w:tr>
      <w:tr w:rsidR="008B4616" w:rsidRPr="008B4616" w14:paraId="5A3E3E2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EAC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LR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63E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97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A64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DA5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4E-04</w:t>
            </w:r>
          </w:p>
        </w:tc>
      </w:tr>
      <w:tr w:rsidR="008B4616" w:rsidRPr="008B4616" w14:paraId="4C9B581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BC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ASDHPPT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ED3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93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740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4C0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6E-04</w:t>
            </w:r>
          </w:p>
        </w:tc>
      </w:tr>
      <w:tr w:rsidR="008B4616" w:rsidRPr="008B4616" w14:paraId="424A6CC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CA6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AM35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F5F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23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D9E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66F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2E-04</w:t>
            </w:r>
          </w:p>
        </w:tc>
      </w:tr>
      <w:tr w:rsidR="008B4616" w:rsidRPr="008B4616" w14:paraId="6D110D7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6C8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FM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6D8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06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CE5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EA8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5E-04</w:t>
            </w:r>
          </w:p>
        </w:tc>
      </w:tr>
      <w:tr w:rsidR="008B4616" w:rsidRPr="008B4616" w14:paraId="4F83887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A42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ZW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B01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821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D54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B3C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0E-04</w:t>
            </w:r>
          </w:p>
        </w:tc>
      </w:tr>
      <w:tr w:rsidR="008B4616" w:rsidRPr="008B4616" w14:paraId="29A70DB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5A9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YNC1I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F0C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85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07E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8A7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3</w:t>
            </w:r>
          </w:p>
        </w:tc>
      </w:tr>
      <w:tr w:rsidR="008B4616" w:rsidRPr="008B4616" w14:paraId="0C610CA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0EC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C35A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E3D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84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C3B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D1F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E-03</w:t>
            </w:r>
          </w:p>
        </w:tc>
      </w:tr>
      <w:tr w:rsidR="008B4616" w:rsidRPr="008B4616" w14:paraId="1CBE91D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62A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AUS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371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78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934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886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3E-04</w:t>
            </w:r>
          </w:p>
        </w:tc>
      </w:tr>
      <w:tr w:rsidR="008B4616" w:rsidRPr="008B4616" w14:paraId="1931AD9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DF0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C25A2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1E0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854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319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E88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E-04</w:t>
            </w:r>
          </w:p>
        </w:tc>
      </w:tr>
      <w:tr w:rsidR="008B4616" w:rsidRPr="008B4616" w14:paraId="0A18647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F07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OPS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D09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86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066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19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8E-03</w:t>
            </w:r>
          </w:p>
        </w:tc>
      </w:tr>
      <w:tr w:rsidR="008B4616" w:rsidRPr="008B4616" w14:paraId="2C425D2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20A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BLCP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082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43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A2D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1B0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E-03</w:t>
            </w:r>
          </w:p>
        </w:tc>
      </w:tr>
      <w:tr w:rsidR="008B4616" w:rsidRPr="008B4616" w14:paraId="7864046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40B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M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720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29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CC8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74E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5E-04</w:t>
            </w:r>
          </w:p>
        </w:tc>
      </w:tr>
      <w:tr w:rsidR="008B4616" w:rsidRPr="008B4616" w14:paraId="147510B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B86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14orf14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873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02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BC8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F4A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5E-04</w:t>
            </w:r>
          </w:p>
        </w:tc>
      </w:tr>
      <w:tr w:rsidR="008B4616" w:rsidRPr="008B4616" w14:paraId="49EAFDA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28D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5orf4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3F9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887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2CA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A22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5E-04</w:t>
            </w:r>
          </w:p>
        </w:tc>
      </w:tr>
      <w:tr w:rsidR="008B4616" w:rsidRPr="008B4616" w14:paraId="1BA1789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701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AG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0C2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22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466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F93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4E-04</w:t>
            </w:r>
          </w:p>
        </w:tc>
      </w:tr>
      <w:tr w:rsidR="008B4616" w:rsidRPr="008B4616" w14:paraId="623D05F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2EF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WSG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DDA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87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F9C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4A5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6E-04</w:t>
            </w:r>
          </w:p>
        </w:tc>
      </w:tr>
      <w:tr w:rsidR="008B4616" w:rsidRPr="008B4616" w14:paraId="3CB3408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8EE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3orf2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258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91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D42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B39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9E-04</w:t>
            </w:r>
          </w:p>
        </w:tc>
      </w:tr>
      <w:tr w:rsidR="008B4616" w:rsidRPr="008B4616" w14:paraId="5044697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B1F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WDR8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532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00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C88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8FD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2E-03</w:t>
            </w:r>
          </w:p>
        </w:tc>
      </w:tr>
      <w:tr w:rsidR="008B4616" w:rsidRPr="008B4616" w14:paraId="64CB676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1C0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SCO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322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13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D48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975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3</w:t>
            </w:r>
          </w:p>
        </w:tc>
      </w:tr>
      <w:tr w:rsidR="008B4616" w:rsidRPr="008B4616" w14:paraId="11274B4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C35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SL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996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76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F83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150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2E-04</w:t>
            </w:r>
          </w:p>
        </w:tc>
      </w:tr>
      <w:tr w:rsidR="008B4616" w:rsidRPr="008B4616" w14:paraId="3C989C7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0DE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L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121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54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A90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E1E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4E-04</w:t>
            </w:r>
          </w:p>
        </w:tc>
      </w:tr>
      <w:tr w:rsidR="008B4616" w:rsidRPr="008B4616" w14:paraId="3C54EA2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152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KIAA171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B75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43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383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0F0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3E-04</w:t>
            </w:r>
          </w:p>
        </w:tc>
      </w:tr>
      <w:tr w:rsidR="008B4616" w:rsidRPr="008B4616" w14:paraId="2F739BF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5C6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AB1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399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992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D24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129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2E-04</w:t>
            </w:r>
          </w:p>
        </w:tc>
      </w:tr>
      <w:tr w:rsidR="008B4616" w:rsidRPr="008B4616" w14:paraId="2580EE0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8D3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JA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C7E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89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EC7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5B8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3</w:t>
            </w:r>
          </w:p>
        </w:tc>
      </w:tr>
      <w:tr w:rsidR="008B4616" w:rsidRPr="008B4616" w14:paraId="5AAA3B8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A3C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GGBP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2BE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33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3D3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A5E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E-04</w:t>
            </w:r>
          </w:p>
        </w:tc>
      </w:tr>
      <w:tr w:rsidR="008B4616" w:rsidRPr="008B4616" w14:paraId="16A38D1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7A4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TFR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313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668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9CE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C03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5E-04</w:t>
            </w:r>
          </w:p>
        </w:tc>
      </w:tr>
      <w:tr w:rsidR="008B4616" w:rsidRPr="008B4616" w14:paraId="320268B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85E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TDC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A5C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19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288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3C4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E-03</w:t>
            </w:r>
          </w:p>
        </w:tc>
      </w:tr>
      <w:tr w:rsidR="008B4616" w:rsidRPr="008B4616" w14:paraId="436F42A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61C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B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B4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38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BB0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106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E-04</w:t>
            </w:r>
          </w:p>
        </w:tc>
      </w:tr>
      <w:tr w:rsidR="008B4616" w:rsidRPr="008B4616" w14:paraId="137F4B1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3D0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CN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74D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79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052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0AC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0E-04</w:t>
            </w:r>
          </w:p>
        </w:tc>
      </w:tr>
      <w:tr w:rsidR="008B4616" w:rsidRPr="008B4616" w14:paraId="0C566B3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655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RYZ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0A0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67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79F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486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E-03</w:t>
            </w:r>
          </w:p>
        </w:tc>
      </w:tr>
      <w:tr w:rsidR="008B4616" w:rsidRPr="008B4616" w14:paraId="19101BB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ED1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9orf2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B28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81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A17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2EB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E-03</w:t>
            </w:r>
          </w:p>
        </w:tc>
      </w:tr>
      <w:tr w:rsidR="008B4616" w:rsidRPr="008B4616" w14:paraId="726C8D3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022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CUN1D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975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430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F5B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4DA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E-03</w:t>
            </w:r>
          </w:p>
        </w:tc>
      </w:tr>
      <w:tr w:rsidR="008B4616" w:rsidRPr="008B4616" w14:paraId="4B05C23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759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4orf4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045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052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648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8B7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E-03</w:t>
            </w:r>
          </w:p>
        </w:tc>
      </w:tr>
      <w:tr w:rsidR="008B4616" w:rsidRPr="008B4616" w14:paraId="4753BD4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D45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PPDE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CA5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16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5E2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8D6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E-03</w:t>
            </w:r>
          </w:p>
        </w:tc>
      </w:tr>
      <w:tr w:rsidR="008B4616" w:rsidRPr="008B4616" w14:paraId="4D3C604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09B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EN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7E8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97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36B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033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2E-04</w:t>
            </w:r>
          </w:p>
        </w:tc>
      </w:tr>
      <w:tr w:rsidR="008B4616" w:rsidRPr="008B4616" w14:paraId="6376DB0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2AA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S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397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96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56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95E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6E-04</w:t>
            </w:r>
          </w:p>
        </w:tc>
      </w:tr>
      <w:tr w:rsidR="008B4616" w:rsidRPr="008B4616" w14:paraId="5051F0D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E3A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YG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43E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37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EFE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40F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4E-04</w:t>
            </w:r>
          </w:p>
        </w:tc>
      </w:tr>
      <w:tr w:rsidR="008B4616" w:rsidRPr="008B4616" w14:paraId="6A29DB1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4F0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AD51AP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22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12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5B5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7D6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E-03</w:t>
            </w:r>
          </w:p>
        </w:tc>
      </w:tr>
      <w:tr w:rsidR="008B4616" w:rsidRPr="008B4616" w14:paraId="516EE41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F92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12orf2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AB1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11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056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E4A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E-04</w:t>
            </w:r>
          </w:p>
        </w:tc>
      </w:tr>
      <w:tr w:rsidR="008B4616" w:rsidRPr="008B4616" w14:paraId="75728A4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24D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X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4DE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64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C7C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DE0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E-03</w:t>
            </w:r>
          </w:p>
        </w:tc>
      </w:tr>
      <w:tr w:rsidR="008B4616" w:rsidRPr="008B4616" w14:paraId="7C32D73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BAC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TP6V1C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269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50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1ED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886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1E-04</w:t>
            </w:r>
          </w:p>
        </w:tc>
      </w:tr>
      <w:tr w:rsidR="008B4616" w:rsidRPr="008B4616" w14:paraId="352558E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611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DT1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2A5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61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F89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858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7E-04</w:t>
            </w:r>
          </w:p>
        </w:tc>
      </w:tr>
      <w:tr w:rsidR="008B4616" w:rsidRPr="008B4616" w14:paraId="7DBC535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5D8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K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907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78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9E8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140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5E-04</w:t>
            </w:r>
          </w:p>
        </w:tc>
      </w:tr>
      <w:tr w:rsidR="008B4616" w:rsidRPr="008B4616" w14:paraId="36CBD3F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F67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AB1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0B9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939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799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D9D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E-03</w:t>
            </w:r>
          </w:p>
        </w:tc>
      </w:tr>
      <w:tr w:rsidR="008B4616" w:rsidRPr="008B4616" w14:paraId="33293B9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644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KR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48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802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8B0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5FF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E-03</w:t>
            </w:r>
          </w:p>
        </w:tc>
      </w:tr>
      <w:tr w:rsidR="008B4616" w:rsidRPr="008B4616" w14:paraId="3D8283D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B8B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IP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37E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77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EF2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F77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7E-05</w:t>
            </w:r>
          </w:p>
        </w:tc>
      </w:tr>
      <w:tr w:rsidR="008B4616" w:rsidRPr="008B4616" w14:paraId="08A3477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D9B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ROX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696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28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23B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C5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0E-04</w:t>
            </w:r>
          </w:p>
        </w:tc>
      </w:tr>
      <w:tr w:rsidR="008B4616" w:rsidRPr="008B4616" w14:paraId="67825C4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392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AR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CC6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76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743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931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6E-04</w:t>
            </w:r>
          </w:p>
        </w:tc>
      </w:tr>
      <w:tr w:rsidR="008B4616" w:rsidRPr="008B4616" w14:paraId="22323E3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ECE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IF1AX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37D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36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A4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24A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E-03</w:t>
            </w:r>
          </w:p>
        </w:tc>
      </w:tr>
      <w:tr w:rsidR="008B4616" w:rsidRPr="008B4616" w14:paraId="767E279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B7D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USC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7FD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47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0E6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C24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0E-04</w:t>
            </w:r>
          </w:p>
        </w:tc>
      </w:tr>
      <w:tr w:rsidR="008B4616" w:rsidRPr="008B4616" w14:paraId="0A36D24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80C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X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4F3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99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E34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E80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3E-04</w:t>
            </w:r>
          </w:p>
        </w:tc>
      </w:tr>
      <w:tr w:rsidR="008B4616" w:rsidRPr="008B4616" w14:paraId="5F1FB49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C7F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ABGGT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CC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79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924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7DB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7E-04</w:t>
            </w:r>
          </w:p>
        </w:tc>
      </w:tr>
      <w:tr w:rsidR="008B4616" w:rsidRPr="008B4616" w14:paraId="1A29D2D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0B8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AM91A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170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68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2B3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FE5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6E-04</w:t>
            </w:r>
          </w:p>
        </w:tc>
      </w:tr>
      <w:tr w:rsidR="008B4616" w:rsidRPr="008B4616" w14:paraId="3C89EBB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E19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11orf8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17C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54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F06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7C3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E-03</w:t>
            </w:r>
          </w:p>
        </w:tc>
      </w:tr>
      <w:tr w:rsidR="008B4616" w:rsidRPr="008B4616" w14:paraId="3317957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01D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R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E6A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75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56D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EBC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3E-05</w:t>
            </w:r>
          </w:p>
        </w:tc>
      </w:tr>
      <w:tr w:rsidR="008B4616" w:rsidRPr="008B4616" w14:paraId="02C0E86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F41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UB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FC3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33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24E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422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2E-03</w:t>
            </w:r>
          </w:p>
        </w:tc>
      </w:tr>
      <w:tr w:rsidR="008B4616" w:rsidRPr="008B4616" w14:paraId="1CFB7B9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4C1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EM1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2AE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92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708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FDB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E-03</w:t>
            </w:r>
          </w:p>
        </w:tc>
      </w:tr>
      <w:tr w:rsidR="008B4616" w:rsidRPr="008B4616" w14:paraId="7952546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6AC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XOC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52F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703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26B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3C3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3E-04</w:t>
            </w:r>
          </w:p>
        </w:tc>
      </w:tr>
      <w:tr w:rsidR="008B4616" w:rsidRPr="008B4616" w14:paraId="1D26E5B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1EB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DCB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E83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75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531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490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E-03</w:t>
            </w:r>
          </w:p>
        </w:tc>
      </w:tr>
      <w:tr w:rsidR="008B4616" w:rsidRPr="008B4616" w14:paraId="2042F4B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6D1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AE4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66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FC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F90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E-03</w:t>
            </w:r>
          </w:p>
        </w:tc>
      </w:tr>
      <w:tr w:rsidR="008B4616" w:rsidRPr="008B4616" w14:paraId="44CE504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818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LMN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D87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48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C89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86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0E-03</w:t>
            </w:r>
          </w:p>
        </w:tc>
      </w:tr>
      <w:tr w:rsidR="008B4616" w:rsidRPr="008B4616" w14:paraId="334905D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841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BC1D1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41F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96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D2F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C62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E-03</w:t>
            </w:r>
          </w:p>
        </w:tc>
      </w:tr>
      <w:tr w:rsidR="008B4616" w:rsidRPr="008B4616" w14:paraId="4752BCB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AEA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NF14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C9D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03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AF3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0CC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E-03</w:t>
            </w:r>
          </w:p>
        </w:tc>
      </w:tr>
      <w:tr w:rsidR="008B4616" w:rsidRPr="008B4616" w14:paraId="5E14510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5A5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EM167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E61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157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FCE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1FB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E-04</w:t>
            </w:r>
          </w:p>
        </w:tc>
      </w:tr>
      <w:tr w:rsidR="008B4616" w:rsidRPr="008B4616" w14:paraId="2694CF9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67C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ZWILCH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3EE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44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E69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6F0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9E-04</w:t>
            </w:r>
          </w:p>
        </w:tc>
      </w:tr>
      <w:tr w:rsidR="008B4616" w:rsidRPr="008B4616" w14:paraId="3A3904D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6CE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LOVL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E73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126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8C3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B0A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8E-04</w:t>
            </w:r>
          </w:p>
        </w:tc>
      </w:tr>
      <w:tr w:rsidR="008B4616" w:rsidRPr="008B4616" w14:paraId="3E4BCD3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68B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590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06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108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BA5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4E-04</w:t>
            </w:r>
          </w:p>
        </w:tc>
      </w:tr>
      <w:tr w:rsidR="008B4616" w:rsidRPr="008B4616" w14:paraId="0D1A8A7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2A6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004797.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50D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299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3F9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5F7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E-03</w:t>
            </w:r>
          </w:p>
        </w:tc>
      </w:tr>
      <w:tr w:rsidR="008B4616" w:rsidRPr="008B4616" w14:paraId="5FD6283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868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AF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51E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852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6CC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A73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7E-03</w:t>
            </w:r>
          </w:p>
        </w:tc>
      </w:tr>
      <w:tr w:rsidR="008B4616" w:rsidRPr="008B4616" w14:paraId="1AEA3D4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AEC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NPN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395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64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C76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47F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E-03</w:t>
            </w:r>
          </w:p>
        </w:tc>
      </w:tr>
      <w:tr w:rsidR="008B4616" w:rsidRPr="008B4616" w14:paraId="65A1057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9A0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C27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59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78F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9F5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2E-04</w:t>
            </w:r>
          </w:p>
        </w:tc>
      </w:tr>
      <w:tr w:rsidR="008B4616" w:rsidRPr="008B4616" w14:paraId="099793C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111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E3B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21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CD0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F8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E-03</w:t>
            </w:r>
          </w:p>
        </w:tc>
      </w:tr>
      <w:tr w:rsidR="008B4616" w:rsidRPr="008B4616" w14:paraId="509A4E4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FD7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CT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5CA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43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1CA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D55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2E-04</w:t>
            </w:r>
          </w:p>
        </w:tc>
      </w:tr>
      <w:tr w:rsidR="008B4616" w:rsidRPr="008B4616" w14:paraId="72A45EC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E3E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PX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A98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42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77B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6EB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E-03</w:t>
            </w:r>
          </w:p>
        </w:tc>
      </w:tr>
      <w:tr w:rsidR="008B4616" w:rsidRPr="008B4616" w14:paraId="687682C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05E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S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54A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45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F17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476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9E-04</w:t>
            </w:r>
          </w:p>
        </w:tc>
      </w:tr>
      <w:tr w:rsidR="008B4616" w:rsidRPr="008B4616" w14:paraId="02DE5BD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DB0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XR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0B2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48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1FC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EC4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3E-04</w:t>
            </w:r>
          </w:p>
        </w:tc>
      </w:tr>
      <w:tr w:rsidR="008B4616" w:rsidRPr="008B4616" w14:paraId="691F8F1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4C6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LOD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EA9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29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47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1E3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E-04</w:t>
            </w:r>
          </w:p>
        </w:tc>
      </w:tr>
      <w:tr w:rsidR="008B4616" w:rsidRPr="008B4616" w14:paraId="26BECBE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D83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EM30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EAC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26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B9D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45B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E-04</w:t>
            </w:r>
          </w:p>
        </w:tc>
      </w:tr>
      <w:tr w:rsidR="008B4616" w:rsidRPr="008B4616" w14:paraId="2BF28DE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474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AM60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9F7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91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CAA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A0D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0E-03</w:t>
            </w:r>
          </w:p>
        </w:tc>
      </w:tr>
      <w:tr w:rsidR="008B4616" w:rsidRPr="008B4616" w14:paraId="4FE0983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E3E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STM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F5B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810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AE1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B50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3E-04</w:t>
            </w:r>
          </w:p>
        </w:tc>
      </w:tr>
      <w:tr w:rsidR="008B4616" w:rsidRPr="008B4616" w14:paraId="3F74818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866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M20D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C4E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62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C7A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530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E-03</w:t>
            </w:r>
          </w:p>
        </w:tc>
      </w:tr>
      <w:tr w:rsidR="008B4616" w:rsidRPr="008B4616" w14:paraId="19ABD39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B1D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3BP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8B5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59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A8E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878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E-03</w:t>
            </w:r>
          </w:p>
        </w:tc>
      </w:tr>
      <w:tr w:rsidR="008B4616" w:rsidRPr="008B4616" w14:paraId="1E5BCC5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B66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NX1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5AA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53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7CA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B67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E-03</w:t>
            </w:r>
          </w:p>
        </w:tc>
      </w:tr>
      <w:tr w:rsidR="008B4616" w:rsidRPr="008B4616" w14:paraId="2B8FA13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F84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CE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BC9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41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F64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BA3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E-03</w:t>
            </w:r>
          </w:p>
        </w:tc>
      </w:tr>
      <w:tr w:rsidR="008B4616" w:rsidRPr="008B4616" w14:paraId="6ADE562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1DD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NSIG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5B5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56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956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B1B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E-03</w:t>
            </w:r>
          </w:p>
        </w:tc>
      </w:tr>
      <w:tr w:rsidR="008B4616" w:rsidRPr="008B4616" w14:paraId="6440568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EBF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FHA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3BA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54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69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C93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1E-03</w:t>
            </w:r>
          </w:p>
        </w:tc>
      </w:tr>
      <w:tr w:rsidR="008B4616" w:rsidRPr="008B4616" w14:paraId="1D36083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8C3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ED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9CE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75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4D1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9A0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E-03</w:t>
            </w:r>
          </w:p>
        </w:tc>
      </w:tr>
      <w:tr w:rsidR="008B4616" w:rsidRPr="008B4616" w14:paraId="769A095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CD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ADM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167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70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6BB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CDF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E-03</w:t>
            </w:r>
          </w:p>
        </w:tc>
      </w:tr>
      <w:tr w:rsidR="008B4616" w:rsidRPr="008B4616" w14:paraId="773BE8E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7C2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C38A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3EA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42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804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085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9E-04</w:t>
            </w:r>
          </w:p>
        </w:tc>
      </w:tr>
      <w:tr w:rsidR="008B4616" w:rsidRPr="008B4616" w14:paraId="3344439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0D0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PTLC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07F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900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0FB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7A2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8E-04</w:t>
            </w:r>
          </w:p>
        </w:tc>
      </w:tr>
      <w:tr w:rsidR="008B4616" w:rsidRPr="008B4616" w14:paraId="7464CED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4AD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VPS2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541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12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107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771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1E-03</w:t>
            </w:r>
          </w:p>
        </w:tc>
      </w:tr>
      <w:tr w:rsidR="008B4616" w:rsidRPr="008B4616" w14:paraId="6C2C514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5F3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C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0CC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31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312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E50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E-03</w:t>
            </w:r>
          </w:p>
        </w:tc>
      </w:tr>
      <w:tr w:rsidR="008B4616" w:rsidRPr="008B4616" w14:paraId="0FF01C0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1E8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YTTD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FAE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20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81D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423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4E-04</w:t>
            </w:r>
          </w:p>
        </w:tc>
      </w:tr>
      <w:tr w:rsidR="008B4616" w:rsidRPr="008B4616" w14:paraId="7FC346A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1F3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UCLA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BB4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61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758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3F0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E-03</w:t>
            </w:r>
          </w:p>
        </w:tc>
      </w:tr>
      <w:tr w:rsidR="008B4616" w:rsidRPr="008B4616" w14:paraId="5765C4E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AE0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GM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9E2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92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4D4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A5E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8E-04</w:t>
            </w:r>
          </w:p>
        </w:tc>
      </w:tr>
      <w:tr w:rsidR="008B4616" w:rsidRPr="008B4616" w14:paraId="616EE18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4D1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IMM17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E3B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43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A93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672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7E-04</w:t>
            </w:r>
          </w:p>
        </w:tc>
      </w:tr>
      <w:tr w:rsidR="008B4616" w:rsidRPr="008B4616" w14:paraId="6D5E65A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07D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CD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65C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75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671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DBB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E-03</w:t>
            </w:r>
          </w:p>
        </w:tc>
      </w:tr>
      <w:tr w:rsidR="008B4616" w:rsidRPr="008B4616" w14:paraId="06FA07B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C36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3DA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058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DCB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C55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7E-04</w:t>
            </w:r>
          </w:p>
        </w:tc>
      </w:tr>
      <w:tr w:rsidR="008B4616" w:rsidRPr="008B4616" w14:paraId="7C9C414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26B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SF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F50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251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FB9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895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9E-03</w:t>
            </w:r>
          </w:p>
        </w:tc>
      </w:tr>
      <w:tr w:rsidR="008B4616" w:rsidRPr="008B4616" w14:paraId="7178EF4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E75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LK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A94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53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FD3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A49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3E-04</w:t>
            </w:r>
          </w:p>
        </w:tc>
      </w:tr>
      <w:tr w:rsidR="008B4616" w:rsidRPr="008B4616" w14:paraId="5BC79E5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70B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SMC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2B0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05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64A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AAF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E-03</w:t>
            </w:r>
          </w:p>
        </w:tc>
      </w:tr>
      <w:tr w:rsidR="008B4616" w:rsidRPr="008B4616" w14:paraId="5C6D5C1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51D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PNT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5D9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28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B52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D18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7E-03</w:t>
            </w:r>
          </w:p>
        </w:tc>
      </w:tr>
      <w:tr w:rsidR="008B4616" w:rsidRPr="008B4616" w14:paraId="263756A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F11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RBN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E5A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38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092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AE7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6E-03</w:t>
            </w:r>
          </w:p>
        </w:tc>
      </w:tr>
      <w:tr w:rsidR="008B4616" w:rsidRPr="008B4616" w14:paraId="16D84C3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713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GCG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A42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81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223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43F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,3E-04</w:t>
            </w:r>
          </w:p>
        </w:tc>
      </w:tr>
      <w:tr w:rsidR="008B4616" w:rsidRPr="008B4616" w14:paraId="50A8AF4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341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HORDC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4D7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01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872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BBF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4E-03</w:t>
            </w:r>
          </w:p>
        </w:tc>
      </w:tr>
      <w:tr w:rsidR="008B4616" w:rsidRPr="008B4616" w14:paraId="1734EC0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075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MAN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9EA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746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501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AA5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0E-04</w:t>
            </w:r>
          </w:p>
        </w:tc>
      </w:tr>
      <w:tr w:rsidR="008B4616" w:rsidRPr="008B4616" w14:paraId="505F096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9E4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AM49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426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33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A5D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BC5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E-03</w:t>
            </w:r>
          </w:p>
        </w:tc>
      </w:tr>
      <w:tr w:rsidR="008B4616" w:rsidRPr="008B4616" w14:paraId="52E7E06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E1E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S1-251I9.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3B5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537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96A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352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4E-03</w:t>
            </w:r>
          </w:p>
        </w:tc>
      </w:tr>
      <w:tr w:rsidR="008B4616" w:rsidRPr="008B4616" w14:paraId="56785D7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CBB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LDN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391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41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0D0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B24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E-03</w:t>
            </w:r>
          </w:p>
        </w:tc>
      </w:tr>
      <w:tr w:rsidR="008B4616" w:rsidRPr="008B4616" w14:paraId="68A5501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4CC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P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A6F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28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083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8EC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0E-04</w:t>
            </w:r>
          </w:p>
        </w:tc>
      </w:tr>
      <w:tr w:rsidR="008B4616" w:rsidRPr="008B4616" w14:paraId="72B3FAA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45B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NX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88B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95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275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A09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2E-03</w:t>
            </w:r>
          </w:p>
        </w:tc>
      </w:tr>
      <w:tr w:rsidR="008B4616" w:rsidRPr="008B4616" w14:paraId="0380690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AAA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FN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4AA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11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84C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317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E-03</w:t>
            </w:r>
          </w:p>
        </w:tc>
      </w:tr>
      <w:tr w:rsidR="008B4616" w:rsidRPr="008B4616" w14:paraId="69FE446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710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FAM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3C4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80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2B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052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E-03</w:t>
            </w:r>
          </w:p>
        </w:tc>
      </w:tr>
      <w:tr w:rsidR="008B4616" w:rsidRPr="008B4616" w14:paraId="25A0436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C79B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OPS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7B3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10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F5F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6CB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1E-03</w:t>
            </w:r>
          </w:p>
        </w:tc>
      </w:tr>
      <w:tr w:rsidR="008B4616" w:rsidRPr="008B4616" w14:paraId="68D9498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C21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AB11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F51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37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ACE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03B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E-03</w:t>
            </w:r>
          </w:p>
        </w:tc>
      </w:tr>
      <w:tr w:rsidR="008B4616" w:rsidRPr="008B4616" w14:paraId="0563672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E08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C4B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39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3D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B77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0E-04</w:t>
            </w:r>
          </w:p>
        </w:tc>
      </w:tr>
      <w:tr w:rsidR="008B4616" w:rsidRPr="008B4616" w14:paraId="7D3A580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369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IF3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016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44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3E8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B6A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3</w:t>
            </w:r>
          </w:p>
        </w:tc>
      </w:tr>
      <w:tr w:rsidR="008B4616" w:rsidRPr="008B4616" w14:paraId="409178D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725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SR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21D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48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EB5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C90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,3E-04</w:t>
            </w:r>
          </w:p>
        </w:tc>
      </w:tr>
      <w:tr w:rsidR="008B4616" w:rsidRPr="008B4616" w14:paraId="41253AE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C60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EM12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43F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25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5E7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948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E-03</w:t>
            </w:r>
          </w:p>
        </w:tc>
      </w:tr>
      <w:tr w:rsidR="008B4616" w:rsidRPr="008B4616" w14:paraId="1A38C77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B86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TMR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BEC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870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9C9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DF5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E-03</w:t>
            </w:r>
          </w:p>
        </w:tc>
      </w:tr>
      <w:tr w:rsidR="008B4616" w:rsidRPr="008B4616" w14:paraId="0B69BC89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90B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16orf8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CC0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53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9CB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B0E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2E-03</w:t>
            </w:r>
          </w:p>
        </w:tc>
      </w:tr>
      <w:tr w:rsidR="008B4616" w:rsidRPr="008B4616" w14:paraId="7CFCC93F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830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PSAP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54C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11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169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4C3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E-03</w:t>
            </w:r>
          </w:p>
        </w:tc>
      </w:tr>
      <w:tr w:rsidR="008B4616" w:rsidRPr="008B4616" w14:paraId="145D257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6BF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IA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137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60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68B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36D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6E-03</w:t>
            </w:r>
          </w:p>
        </w:tc>
      </w:tr>
      <w:tr w:rsidR="008B4616" w:rsidRPr="008B4616" w14:paraId="6B96950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979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F5E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95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C49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9F5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1E-03</w:t>
            </w:r>
          </w:p>
        </w:tc>
      </w:tr>
      <w:tr w:rsidR="008B4616" w:rsidRPr="008B4616" w14:paraId="6F178B0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9951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BC1D1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6A6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17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D12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8A6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6E-03</w:t>
            </w:r>
          </w:p>
        </w:tc>
      </w:tr>
      <w:tr w:rsidR="008B4616" w:rsidRPr="008B4616" w14:paraId="0CA52EB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83E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BXL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43C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058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1EA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17B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E-03</w:t>
            </w:r>
          </w:p>
        </w:tc>
      </w:tr>
      <w:tr w:rsidR="008B4616" w:rsidRPr="008B4616" w14:paraId="1682413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CFF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BNL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F40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26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53F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C12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2E-03</w:t>
            </w:r>
          </w:p>
        </w:tc>
      </w:tr>
      <w:tr w:rsidR="008B4616" w:rsidRPr="008B4616" w14:paraId="3DB05F4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0C4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KBTBD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F0D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55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4BA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3BA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E-03</w:t>
            </w:r>
          </w:p>
        </w:tc>
      </w:tr>
      <w:tr w:rsidR="008B4616" w:rsidRPr="008B4616" w14:paraId="0440D5E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CAD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H1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356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854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A89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DD4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3E-03</w:t>
            </w:r>
          </w:p>
        </w:tc>
      </w:tr>
      <w:tr w:rsidR="008B4616" w:rsidRPr="008B4616" w14:paraId="14C6169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460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LIC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195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95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114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9A6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8E-04</w:t>
            </w:r>
          </w:p>
        </w:tc>
      </w:tr>
      <w:tr w:rsidR="008B4616" w:rsidRPr="008B4616" w14:paraId="49E5708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5DC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ALNT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24C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14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3BE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2E4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E-03</w:t>
            </w:r>
          </w:p>
        </w:tc>
      </w:tr>
      <w:tr w:rsidR="008B4616" w:rsidRPr="008B4616" w14:paraId="38EC448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A1D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AM3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C66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69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CBE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A10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1E-03</w:t>
            </w:r>
          </w:p>
        </w:tc>
      </w:tr>
      <w:tr w:rsidR="008B4616" w:rsidRPr="008B4616" w14:paraId="333E4C96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53A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C39A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E84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414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2DD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EF8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6E-03</w:t>
            </w:r>
          </w:p>
        </w:tc>
      </w:tr>
      <w:tr w:rsidR="008B4616" w:rsidRPr="008B4616" w14:paraId="48B74561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ECF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XA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45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82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639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1C0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6E-03</w:t>
            </w:r>
          </w:p>
        </w:tc>
      </w:tr>
      <w:tr w:rsidR="008B4616" w:rsidRPr="008B4616" w14:paraId="78F5E1B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6D1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DC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A0F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970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FCC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FD2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E-03</w:t>
            </w:r>
          </w:p>
        </w:tc>
      </w:tr>
      <w:tr w:rsidR="008B4616" w:rsidRPr="008B4616" w14:paraId="704AEA6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CD3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OAT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CFE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572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ED1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93B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E-03</w:t>
            </w:r>
          </w:p>
        </w:tc>
      </w:tr>
      <w:tr w:rsidR="008B4616" w:rsidRPr="008B4616" w14:paraId="72BE2A77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64D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IRC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4EB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03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AEA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07C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8E-03</w:t>
            </w:r>
          </w:p>
        </w:tc>
      </w:tr>
      <w:tr w:rsidR="008B4616" w:rsidRPr="008B4616" w14:paraId="1AD81C8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1AE2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091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85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CCD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3BFD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E-03</w:t>
            </w:r>
          </w:p>
        </w:tc>
      </w:tr>
      <w:tr w:rsidR="008B4616" w:rsidRPr="008B4616" w14:paraId="3CA4518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07D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4C1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911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2D2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20D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6E-03</w:t>
            </w:r>
          </w:p>
        </w:tc>
      </w:tr>
      <w:tr w:rsidR="008B4616" w:rsidRPr="008B4616" w14:paraId="7EEA18C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0F2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SN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F8F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2114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153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E33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E-03</w:t>
            </w:r>
          </w:p>
        </w:tc>
      </w:tr>
      <w:tr w:rsidR="008B4616" w:rsidRPr="008B4616" w14:paraId="5E2D464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D1D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CKDH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3A8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831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BAF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7E3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6E-03</w:t>
            </w:r>
          </w:p>
        </w:tc>
      </w:tr>
      <w:tr w:rsidR="008B4616" w:rsidRPr="008B4616" w14:paraId="53659BB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9EA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ND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5C5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15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5B5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A5A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E-03</w:t>
            </w:r>
          </w:p>
        </w:tc>
      </w:tr>
      <w:tr w:rsidR="008B4616" w:rsidRPr="008B4616" w14:paraId="3BDB495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7CF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AA5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2C9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15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4A5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A8E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9E-04</w:t>
            </w:r>
          </w:p>
        </w:tc>
      </w:tr>
      <w:tr w:rsidR="008B4616" w:rsidRPr="008B4616" w14:paraId="3F3DF588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250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MPO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C99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208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72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E431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1E-03</w:t>
            </w:r>
          </w:p>
        </w:tc>
      </w:tr>
      <w:tr w:rsidR="008B4616" w:rsidRPr="008B4616" w14:paraId="21816CF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320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BE2N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202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78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1C3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0542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7E-03</w:t>
            </w:r>
          </w:p>
        </w:tc>
      </w:tr>
      <w:tr w:rsidR="008B4616" w:rsidRPr="008B4616" w14:paraId="43F4F0A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740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THFD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056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659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B21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9B6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E-03</w:t>
            </w:r>
          </w:p>
        </w:tc>
      </w:tr>
      <w:tr w:rsidR="008B4616" w:rsidRPr="008B4616" w14:paraId="5CD5C7B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D50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AF1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E9A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977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742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E1FE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8E-03</w:t>
            </w:r>
          </w:p>
        </w:tc>
      </w:tr>
      <w:tr w:rsidR="008B4616" w:rsidRPr="008B4616" w14:paraId="3B9C55E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3D1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NIP3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D9D3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47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432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FE4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E-03</w:t>
            </w:r>
          </w:p>
        </w:tc>
      </w:tr>
      <w:tr w:rsidR="008B4616" w:rsidRPr="008B4616" w14:paraId="045B9D40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F31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C30A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2BA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148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29A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441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E-03</w:t>
            </w:r>
          </w:p>
        </w:tc>
      </w:tr>
      <w:tr w:rsidR="008B4616" w:rsidRPr="008B4616" w14:paraId="59A35E8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40D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TT3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78D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35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5F77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3B35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E-03</w:t>
            </w:r>
          </w:p>
        </w:tc>
      </w:tr>
      <w:tr w:rsidR="008B4616" w:rsidRPr="008B4616" w14:paraId="2CDBCBA5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7D89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S2ST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E89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539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60B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217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7E-03</w:t>
            </w:r>
          </w:p>
        </w:tc>
      </w:tr>
      <w:tr w:rsidR="008B4616" w:rsidRPr="008B4616" w14:paraId="6D8B4C54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4FD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PI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795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61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122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E1B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E-03</w:t>
            </w:r>
          </w:p>
        </w:tc>
      </w:tr>
      <w:tr w:rsidR="008B4616" w:rsidRPr="008B4616" w14:paraId="099F2A6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1A9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ZF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F83C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560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E66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81CA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E-03</w:t>
            </w:r>
          </w:p>
        </w:tc>
      </w:tr>
      <w:tr w:rsidR="008B4616" w:rsidRPr="008B4616" w14:paraId="2B352783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98CA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AB2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5725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122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1783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B3B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1E-03</w:t>
            </w:r>
          </w:p>
        </w:tc>
      </w:tr>
      <w:tr w:rsidR="008B4616" w:rsidRPr="008B4616" w14:paraId="3084D17A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9BD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BE2D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4DDF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093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1CA9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3F2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3E-03</w:t>
            </w:r>
          </w:p>
        </w:tc>
      </w:tr>
      <w:tr w:rsidR="008B4616" w:rsidRPr="008B4616" w14:paraId="2940495B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F708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SPA1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D33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875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884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AE1C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7E-03</w:t>
            </w:r>
          </w:p>
        </w:tc>
      </w:tr>
      <w:tr w:rsidR="008B4616" w:rsidRPr="008B4616" w14:paraId="1682E29E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F217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GP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2184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697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918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DA4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5E-03</w:t>
            </w:r>
          </w:p>
        </w:tc>
      </w:tr>
      <w:tr w:rsidR="008B4616" w:rsidRPr="008B4616" w14:paraId="1F1749AC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79A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B71E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718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C880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9EBB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2E-03</w:t>
            </w:r>
          </w:p>
        </w:tc>
      </w:tr>
      <w:tr w:rsidR="008B4616" w:rsidRPr="008B4616" w14:paraId="247E8C72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07E0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TBD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05A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0647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9304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AE88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2E-03</w:t>
            </w:r>
          </w:p>
        </w:tc>
      </w:tr>
      <w:tr w:rsidR="008B4616" w:rsidRPr="008B4616" w14:paraId="226ACF3D" w14:textId="77777777" w:rsidTr="008B4616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C09D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RSF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20A6" w14:textId="77777777" w:rsidR="008B4616" w:rsidRPr="008B4616" w:rsidRDefault="008B4616" w:rsidP="008B461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SG000001324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636F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7F26" w14:textId="77777777" w:rsidR="008B4616" w:rsidRPr="008B4616" w:rsidRDefault="008B4616" w:rsidP="008B461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B461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4E-03</w:t>
            </w:r>
          </w:p>
        </w:tc>
      </w:tr>
    </w:tbl>
    <w:p w14:paraId="769D295A" w14:textId="77777777" w:rsidR="00CC2BC9" w:rsidRDefault="00CC2BC9"/>
    <w:sectPr w:rsidR="00CC2BC9" w:rsidSect="00CC2B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616"/>
    <w:rsid w:val="00450AB6"/>
    <w:rsid w:val="008B4616"/>
    <w:rsid w:val="00CC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5ED5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46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4616"/>
    <w:rPr>
      <w:color w:val="800080"/>
      <w:u w:val="single"/>
    </w:rPr>
  </w:style>
  <w:style w:type="paragraph" w:customStyle="1" w:styleId="xl63">
    <w:name w:val="xl63"/>
    <w:basedOn w:val="Normal"/>
    <w:rsid w:val="008B4616"/>
    <w:pP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64">
    <w:name w:val="xl64"/>
    <w:basedOn w:val="Normal"/>
    <w:rsid w:val="008B4616"/>
    <w:pPr>
      <w:spacing w:before="100" w:beforeAutospacing="1" w:after="100" w:afterAutospacing="1"/>
      <w:jc w:val="center"/>
      <w:textAlignment w:val="center"/>
    </w:pPr>
    <w:rPr>
      <w:rFonts w:ascii="Helvetica" w:hAnsi="Helvetica"/>
      <w:sz w:val="20"/>
      <w:szCs w:val="20"/>
    </w:rPr>
  </w:style>
  <w:style w:type="paragraph" w:customStyle="1" w:styleId="xl65">
    <w:name w:val="xl65"/>
    <w:basedOn w:val="Normal"/>
    <w:rsid w:val="008B4616"/>
    <w:pPr>
      <w:spacing w:before="100" w:beforeAutospacing="1" w:after="100" w:afterAutospacing="1"/>
      <w:jc w:val="center"/>
      <w:textAlignment w:val="center"/>
    </w:pPr>
    <w:rPr>
      <w:rFonts w:ascii="Helvetica" w:hAnsi="Helvetica"/>
      <w:sz w:val="20"/>
      <w:szCs w:val="20"/>
    </w:rPr>
  </w:style>
  <w:style w:type="paragraph" w:customStyle="1" w:styleId="xl66">
    <w:name w:val="xl66"/>
    <w:basedOn w:val="Normal"/>
    <w:rsid w:val="008B4616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sz w:val="20"/>
      <w:szCs w:val="20"/>
    </w:rPr>
  </w:style>
  <w:style w:type="paragraph" w:customStyle="1" w:styleId="xl67">
    <w:name w:val="xl67"/>
    <w:basedOn w:val="Normal"/>
    <w:rsid w:val="008B4616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sz w:val="20"/>
      <w:szCs w:val="20"/>
    </w:rPr>
  </w:style>
  <w:style w:type="paragraph" w:customStyle="1" w:styleId="xl68">
    <w:name w:val="xl68"/>
    <w:basedOn w:val="Normal"/>
    <w:rsid w:val="008B4616"/>
    <w:pPr>
      <w:spacing w:before="100" w:beforeAutospacing="1" w:after="100" w:afterAutospacing="1"/>
      <w:textAlignment w:val="center"/>
    </w:pPr>
    <w:rPr>
      <w:rFonts w:ascii="Helvetica" w:hAnsi="Helvetica"/>
      <w:sz w:val="20"/>
      <w:szCs w:val="20"/>
    </w:rPr>
  </w:style>
  <w:style w:type="paragraph" w:customStyle="1" w:styleId="xl69">
    <w:name w:val="xl69"/>
    <w:basedOn w:val="Normal"/>
    <w:rsid w:val="008B4616"/>
    <w:pPr>
      <w:spacing w:before="100" w:beforeAutospacing="1" w:after="100" w:afterAutospacing="1"/>
      <w:textAlignment w:val="center"/>
    </w:pPr>
    <w:rPr>
      <w:rFonts w:ascii="Helvetica" w:hAnsi="Helvetica"/>
      <w:b/>
      <w:bCs/>
      <w:sz w:val="20"/>
      <w:szCs w:val="20"/>
    </w:rPr>
  </w:style>
  <w:style w:type="paragraph" w:customStyle="1" w:styleId="xl70">
    <w:name w:val="xl70"/>
    <w:basedOn w:val="Normal"/>
    <w:rsid w:val="008B4616"/>
    <w:pPr>
      <w:spacing w:before="100" w:beforeAutospacing="1" w:after="100" w:afterAutospacing="1"/>
      <w:textAlignment w:val="center"/>
    </w:pPr>
    <w:rPr>
      <w:rFonts w:ascii="Helvetica" w:hAnsi="Helvetica"/>
      <w:sz w:val="20"/>
      <w:szCs w:val="20"/>
    </w:rPr>
  </w:style>
  <w:style w:type="paragraph" w:customStyle="1" w:styleId="xl71">
    <w:name w:val="xl71"/>
    <w:basedOn w:val="Normal"/>
    <w:rsid w:val="008B4616"/>
    <w:pPr>
      <w:spacing w:before="100" w:beforeAutospacing="1" w:after="100" w:afterAutospacing="1"/>
      <w:textAlignment w:val="center"/>
    </w:pPr>
    <w:rPr>
      <w:rFonts w:ascii="Helvetica" w:hAnsi="Helvetica"/>
      <w:sz w:val="20"/>
      <w:szCs w:val="20"/>
    </w:rPr>
  </w:style>
  <w:style w:type="paragraph" w:customStyle="1" w:styleId="xl72">
    <w:name w:val="xl72"/>
    <w:basedOn w:val="Normal"/>
    <w:rsid w:val="008B4616"/>
    <w:pPr>
      <w:spacing w:before="100" w:beforeAutospacing="1" w:after="100" w:afterAutospacing="1"/>
      <w:textAlignment w:val="center"/>
    </w:pPr>
    <w:rPr>
      <w:rFonts w:ascii="Helvetica" w:hAnsi="Helvetica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50AB6"/>
    <w:pPr>
      <w:spacing w:before="100" w:beforeAutospacing="1" w:after="100" w:afterAutospacing="1"/>
    </w:pPr>
    <w:rPr>
      <w:rFonts w:ascii="Times" w:eastAsia="ＭＳ 明朝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46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4616"/>
    <w:rPr>
      <w:color w:val="800080"/>
      <w:u w:val="single"/>
    </w:rPr>
  </w:style>
  <w:style w:type="paragraph" w:customStyle="1" w:styleId="xl63">
    <w:name w:val="xl63"/>
    <w:basedOn w:val="Normal"/>
    <w:rsid w:val="008B4616"/>
    <w:pP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64">
    <w:name w:val="xl64"/>
    <w:basedOn w:val="Normal"/>
    <w:rsid w:val="008B4616"/>
    <w:pPr>
      <w:spacing w:before="100" w:beforeAutospacing="1" w:after="100" w:afterAutospacing="1"/>
      <w:jc w:val="center"/>
      <w:textAlignment w:val="center"/>
    </w:pPr>
    <w:rPr>
      <w:rFonts w:ascii="Helvetica" w:hAnsi="Helvetica"/>
      <w:sz w:val="20"/>
      <w:szCs w:val="20"/>
    </w:rPr>
  </w:style>
  <w:style w:type="paragraph" w:customStyle="1" w:styleId="xl65">
    <w:name w:val="xl65"/>
    <w:basedOn w:val="Normal"/>
    <w:rsid w:val="008B4616"/>
    <w:pPr>
      <w:spacing w:before="100" w:beforeAutospacing="1" w:after="100" w:afterAutospacing="1"/>
      <w:jc w:val="center"/>
      <w:textAlignment w:val="center"/>
    </w:pPr>
    <w:rPr>
      <w:rFonts w:ascii="Helvetica" w:hAnsi="Helvetica"/>
      <w:sz w:val="20"/>
      <w:szCs w:val="20"/>
    </w:rPr>
  </w:style>
  <w:style w:type="paragraph" w:customStyle="1" w:styleId="xl66">
    <w:name w:val="xl66"/>
    <w:basedOn w:val="Normal"/>
    <w:rsid w:val="008B4616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sz w:val="20"/>
      <w:szCs w:val="20"/>
    </w:rPr>
  </w:style>
  <w:style w:type="paragraph" w:customStyle="1" w:styleId="xl67">
    <w:name w:val="xl67"/>
    <w:basedOn w:val="Normal"/>
    <w:rsid w:val="008B4616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sz w:val="20"/>
      <w:szCs w:val="20"/>
    </w:rPr>
  </w:style>
  <w:style w:type="paragraph" w:customStyle="1" w:styleId="xl68">
    <w:name w:val="xl68"/>
    <w:basedOn w:val="Normal"/>
    <w:rsid w:val="008B4616"/>
    <w:pPr>
      <w:spacing w:before="100" w:beforeAutospacing="1" w:after="100" w:afterAutospacing="1"/>
      <w:textAlignment w:val="center"/>
    </w:pPr>
    <w:rPr>
      <w:rFonts w:ascii="Helvetica" w:hAnsi="Helvetica"/>
      <w:sz w:val="20"/>
      <w:szCs w:val="20"/>
    </w:rPr>
  </w:style>
  <w:style w:type="paragraph" w:customStyle="1" w:styleId="xl69">
    <w:name w:val="xl69"/>
    <w:basedOn w:val="Normal"/>
    <w:rsid w:val="008B4616"/>
    <w:pPr>
      <w:spacing w:before="100" w:beforeAutospacing="1" w:after="100" w:afterAutospacing="1"/>
      <w:textAlignment w:val="center"/>
    </w:pPr>
    <w:rPr>
      <w:rFonts w:ascii="Helvetica" w:hAnsi="Helvetica"/>
      <w:b/>
      <w:bCs/>
      <w:sz w:val="20"/>
      <w:szCs w:val="20"/>
    </w:rPr>
  </w:style>
  <w:style w:type="paragraph" w:customStyle="1" w:styleId="xl70">
    <w:name w:val="xl70"/>
    <w:basedOn w:val="Normal"/>
    <w:rsid w:val="008B4616"/>
    <w:pPr>
      <w:spacing w:before="100" w:beforeAutospacing="1" w:after="100" w:afterAutospacing="1"/>
      <w:textAlignment w:val="center"/>
    </w:pPr>
    <w:rPr>
      <w:rFonts w:ascii="Helvetica" w:hAnsi="Helvetica"/>
      <w:sz w:val="20"/>
      <w:szCs w:val="20"/>
    </w:rPr>
  </w:style>
  <w:style w:type="paragraph" w:customStyle="1" w:styleId="xl71">
    <w:name w:val="xl71"/>
    <w:basedOn w:val="Normal"/>
    <w:rsid w:val="008B4616"/>
    <w:pPr>
      <w:spacing w:before="100" w:beforeAutospacing="1" w:after="100" w:afterAutospacing="1"/>
      <w:textAlignment w:val="center"/>
    </w:pPr>
    <w:rPr>
      <w:rFonts w:ascii="Helvetica" w:hAnsi="Helvetica"/>
      <w:sz w:val="20"/>
      <w:szCs w:val="20"/>
    </w:rPr>
  </w:style>
  <w:style w:type="paragraph" w:customStyle="1" w:styleId="xl72">
    <w:name w:val="xl72"/>
    <w:basedOn w:val="Normal"/>
    <w:rsid w:val="008B4616"/>
    <w:pPr>
      <w:spacing w:before="100" w:beforeAutospacing="1" w:after="100" w:afterAutospacing="1"/>
      <w:textAlignment w:val="center"/>
    </w:pPr>
    <w:rPr>
      <w:rFonts w:ascii="Helvetica" w:hAnsi="Helvetica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50AB6"/>
    <w:pPr>
      <w:spacing w:before="100" w:beforeAutospacing="1" w:after="100" w:afterAutospacing="1"/>
    </w:pPr>
    <w:rPr>
      <w:rFonts w:ascii="Times" w:eastAsia="ＭＳ 明朝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4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7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38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8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56</Words>
  <Characters>11154</Characters>
  <Application>Microsoft Macintosh Word</Application>
  <DocSecurity>0</DocSecurity>
  <Lines>92</Lines>
  <Paragraphs>26</Paragraphs>
  <ScaleCrop>false</ScaleCrop>
  <Company>Karolinska Institutet</Company>
  <LinksUpToDate>false</LinksUpToDate>
  <CharactersWithSpaces>1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Bersani</dc:creator>
  <cp:keywords/>
  <dc:description/>
  <cp:lastModifiedBy>Cinzia Bersani</cp:lastModifiedBy>
  <cp:revision>2</cp:revision>
  <dcterms:created xsi:type="dcterms:W3CDTF">2015-11-18T14:32:00Z</dcterms:created>
  <dcterms:modified xsi:type="dcterms:W3CDTF">2015-11-18T14:47:00Z</dcterms:modified>
</cp:coreProperties>
</file>